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021CD" w14:textId="3FFF5035" w:rsidR="00EA2762" w:rsidRDefault="002A2ADA">
      <w:r>
        <w:t xml:space="preserve">Appendix </w:t>
      </w:r>
      <w:r w:rsidR="00641563">
        <w:t>3</w:t>
      </w:r>
      <w:r w:rsidR="001B0696">
        <w:t>. AMSTAR</w:t>
      </w:r>
      <w:r w:rsidR="00543A6E">
        <w:t xml:space="preserve"> </w:t>
      </w:r>
      <w:r w:rsidR="001B0696">
        <w:t xml:space="preserve">2 </w:t>
      </w:r>
      <w:r w:rsidR="0099359B">
        <w:t>assessment tool</w:t>
      </w:r>
    </w:p>
    <w:tbl>
      <w:tblPr>
        <w:tblStyle w:val="TableGrid"/>
        <w:tblW w:w="13903" w:type="dxa"/>
        <w:tblLayout w:type="fixed"/>
        <w:tblLook w:val="04A0" w:firstRow="1" w:lastRow="0" w:firstColumn="1" w:lastColumn="0" w:noHBand="0" w:noVBand="1"/>
      </w:tblPr>
      <w:tblGrid>
        <w:gridCol w:w="3823"/>
        <w:gridCol w:w="1260"/>
        <w:gridCol w:w="1260"/>
        <w:gridCol w:w="1260"/>
        <w:gridCol w:w="1260"/>
        <w:gridCol w:w="1260"/>
        <w:gridCol w:w="1260"/>
        <w:gridCol w:w="1260"/>
        <w:gridCol w:w="1260"/>
      </w:tblGrid>
      <w:tr w:rsidR="00404C12" w:rsidRPr="00421D12" w14:paraId="5446F47E" w14:textId="461C91CF" w:rsidTr="00404C12">
        <w:tc>
          <w:tcPr>
            <w:tcW w:w="3823" w:type="dxa"/>
          </w:tcPr>
          <w:p w14:paraId="1605314F" w14:textId="77777777" w:rsidR="00404C12" w:rsidRPr="00421D12" w:rsidRDefault="00404C12" w:rsidP="00315DB2">
            <w:pPr>
              <w:jc w:val="center"/>
              <w:rPr>
                <w:b/>
                <w:bCs/>
              </w:rPr>
            </w:pPr>
          </w:p>
        </w:tc>
        <w:tc>
          <w:tcPr>
            <w:tcW w:w="1260" w:type="dxa"/>
          </w:tcPr>
          <w:p w14:paraId="604159F2" w14:textId="696EC435" w:rsidR="00404C12" w:rsidRPr="00421D12" w:rsidRDefault="00404C12" w:rsidP="00421D12">
            <w:pPr>
              <w:jc w:val="center"/>
              <w:rPr>
                <w:b/>
                <w:bCs/>
              </w:rPr>
            </w:pPr>
            <w:r w:rsidRPr="00421D12">
              <w:rPr>
                <w:b/>
                <w:bCs/>
              </w:rPr>
              <w:t>Rasia-dal Polo et al, 2014</w:t>
            </w:r>
          </w:p>
        </w:tc>
        <w:tc>
          <w:tcPr>
            <w:tcW w:w="1260" w:type="dxa"/>
          </w:tcPr>
          <w:p w14:paraId="4624863C" w14:textId="1A005662" w:rsidR="00404C12" w:rsidRPr="00421D12" w:rsidRDefault="00404C12" w:rsidP="00421D12">
            <w:pPr>
              <w:jc w:val="center"/>
              <w:rPr>
                <w:b/>
                <w:bCs/>
              </w:rPr>
            </w:pPr>
            <w:r w:rsidRPr="00421D12">
              <w:rPr>
                <w:b/>
                <w:bCs/>
              </w:rPr>
              <w:t>Briguglio et al, 2019</w:t>
            </w:r>
          </w:p>
        </w:tc>
        <w:tc>
          <w:tcPr>
            <w:tcW w:w="1260" w:type="dxa"/>
          </w:tcPr>
          <w:p w14:paraId="33ADAEFC" w14:textId="1C8B8D08" w:rsidR="00404C12" w:rsidRPr="00421D12" w:rsidRDefault="00404C12" w:rsidP="00421D12">
            <w:pPr>
              <w:jc w:val="center"/>
              <w:rPr>
                <w:b/>
                <w:bCs/>
              </w:rPr>
            </w:pPr>
            <w:r w:rsidRPr="00421D12">
              <w:rPr>
                <w:b/>
                <w:bCs/>
              </w:rPr>
              <w:t>Aceves-</w:t>
            </w:r>
            <w:proofErr w:type="spellStart"/>
            <w:r w:rsidRPr="00421D12">
              <w:rPr>
                <w:b/>
                <w:bCs/>
              </w:rPr>
              <w:t>Argemi</w:t>
            </w:r>
            <w:proofErr w:type="spellEnd"/>
            <w:r w:rsidRPr="00421D12">
              <w:rPr>
                <w:b/>
                <w:bCs/>
              </w:rPr>
              <w:t xml:space="preserve"> et al, 2021</w:t>
            </w:r>
          </w:p>
        </w:tc>
        <w:tc>
          <w:tcPr>
            <w:tcW w:w="1260" w:type="dxa"/>
          </w:tcPr>
          <w:p w14:paraId="291EB618" w14:textId="09A2AD21" w:rsidR="00404C12" w:rsidRPr="00421D12" w:rsidRDefault="00404C12" w:rsidP="00421D12">
            <w:pPr>
              <w:jc w:val="center"/>
              <w:rPr>
                <w:b/>
                <w:bCs/>
              </w:rPr>
            </w:pPr>
            <w:r w:rsidRPr="00421D12">
              <w:rPr>
                <w:b/>
                <w:bCs/>
              </w:rPr>
              <w:t>Abu-Mostafa et al, 2022</w:t>
            </w:r>
          </w:p>
        </w:tc>
        <w:tc>
          <w:tcPr>
            <w:tcW w:w="1260" w:type="dxa"/>
            <w:shd w:val="clear" w:color="auto" w:fill="auto"/>
          </w:tcPr>
          <w:p w14:paraId="1A3C7835" w14:textId="78993EC0" w:rsidR="00404C12" w:rsidRPr="00421D12" w:rsidRDefault="00404C12" w:rsidP="00421D12">
            <w:pPr>
              <w:jc w:val="center"/>
              <w:rPr>
                <w:b/>
                <w:bCs/>
              </w:rPr>
            </w:pPr>
            <w:r w:rsidRPr="00421D12">
              <w:rPr>
                <w:b/>
                <w:bCs/>
              </w:rPr>
              <w:t>De Angelis et al, 2023</w:t>
            </w:r>
          </w:p>
        </w:tc>
        <w:tc>
          <w:tcPr>
            <w:tcW w:w="1260" w:type="dxa"/>
          </w:tcPr>
          <w:p w14:paraId="1CDC59A8" w14:textId="3E9BCCA9" w:rsidR="00404C12" w:rsidRPr="00421D12" w:rsidRDefault="00404C12" w:rsidP="00421D12">
            <w:pPr>
              <w:jc w:val="center"/>
              <w:rPr>
                <w:b/>
                <w:bCs/>
              </w:rPr>
            </w:pPr>
            <w:r w:rsidRPr="00421D12">
              <w:rPr>
                <w:b/>
                <w:bCs/>
              </w:rPr>
              <w:t>Anton et al, 2024</w:t>
            </w:r>
          </w:p>
        </w:tc>
        <w:tc>
          <w:tcPr>
            <w:tcW w:w="1260" w:type="dxa"/>
          </w:tcPr>
          <w:p w14:paraId="4C6831AF" w14:textId="06568772" w:rsidR="00404C12" w:rsidRPr="00421D12" w:rsidRDefault="00404C12" w:rsidP="00421D12">
            <w:pPr>
              <w:jc w:val="center"/>
              <w:rPr>
                <w:b/>
                <w:bCs/>
              </w:rPr>
            </w:pPr>
            <w:r w:rsidRPr="00421D12">
              <w:rPr>
                <w:b/>
                <w:bCs/>
              </w:rPr>
              <w:t>Sabri et al, 2024</w:t>
            </w:r>
          </w:p>
        </w:tc>
        <w:tc>
          <w:tcPr>
            <w:tcW w:w="1260" w:type="dxa"/>
          </w:tcPr>
          <w:p w14:paraId="51129089" w14:textId="71DEAB17" w:rsidR="00404C12" w:rsidRPr="00421D12" w:rsidRDefault="00404C12" w:rsidP="00421D12">
            <w:pPr>
              <w:jc w:val="center"/>
              <w:rPr>
                <w:b/>
                <w:bCs/>
              </w:rPr>
            </w:pPr>
            <w:r w:rsidRPr="00421D12">
              <w:rPr>
                <w:b/>
                <w:bCs/>
              </w:rPr>
              <w:t>Lorusso et al, 2025</w:t>
            </w:r>
          </w:p>
        </w:tc>
      </w:tr>
      <w:tr w:rsidR="00404C12" w:rsidRPr="00421D12" w14:paraId="436B21F6" w14:textId="503FA58B" w:rsidTr="00404C12">
        <w:tc>
          <w:tcPr>
            <w:tcW w:w="3823" w:type="dxa"/>
          </w:tcPr>
          <w:p w14:paraId="411E7185" w14:textId="72DC9A3C" w:rsidR="00404C12" w:rsidRPr="00421D12" w:rsidRDefault="00404C12" w:rsidP="00CC72DE">
            <w:pPr>
              <w:pStyle w:val="ListParagraph"/>
              <w:numPr>
                <w:ilvl w:val="0"/>
                <w:numId w:val="3"/>
              </w:numPr>
              <w:rPr>
                <w:rFonts w:cstheme="minorHAnsi"/>
                <w:b/>
                <w:bCs/>
              </w:rPr>
            </w:pPr>
            <w:r w:rsidRPr="00421D12">
              <w:rPr>
                <w:rStyle w:val="Strong"/>
                <w:rFonts w:cstheme="minorHAnsi"/>
                <w:b w:val="0"/>
                <w:bCs w:val="0"/>
              </w:rPr>
              <w:t>Did the research questions and inclusion criteria for the review include the components of PICO?</w:t>
            </w:r>
          </w:p>
        </w:tc>
        <w:tc>
          <w:tcPr>
            <w:tcW w:w="1260" w:type="dxa"/>
          </w:tcPr>
          <w:p w14:paraId="47F5DCCC" w14:textId="7FFB43B9" w:rsidR="00404C12" w:rsidRPr="00421D12" w:rsidRDefault="00404C12" w:rsidP="00421D12">
            <w:pPr>
              <w:jc w:val="center"/>
            </w:pPr>
            <w:r w:rsidRPr="00421D12">
              <w:t>No</w:t>
            </w:r>
          </w:p>
        </w:tc>
        <w:tc>
          <w:tcPr>
            <w:tcW w:w="1260" w:type="dxa"/>
          </w:tcPr>
          <w:p w14:paraId="3E246403" w14:textId="2A0C64C2" w:rsidR="00404C12" w:rsidRPr="00421D12" w:rsidRDefault="00404C12" w:rsidP="00421D12">
            <w:pPr>
              <w:jc w:val="center"/>
            </w:pPr>
            <w:r w:rsidRPr="00421D12">
              <w:t>No</w:t>
            </w:r>
          </w:p>
        </w:tc>
        <w:tc>
          <w:tcPr>
            <w:tcW w:w="1260" w:type="dxa"/>
          </w:tcPr>
          <w:p w14:paraId="2CE19A11" w14:textId="2646BE20" w:rsidR="00404C12" w:rsidRPr="00421D12" w:rsidRDefault="00404C12" w:rsidP="00421D12">
            <w:pPr>
              <w:jc w:val="center"/>
            </w:pPr>
            <w:r w:rsidRPr="00421D12">
              <w:t>Yes</w:t>
            </w:r>
          </w:p>
        </w:tc>
        <w:tc>
          <w:tcPr>
            <w:tcW w:w="1260" w:type="dxa"/>
          </w:tcPr>
          <w:p w14:paraId="65E03BFD" w14:textId="7699CF8E" w:rsidR="00404C12" w:rsidRPr="00421D12" w:rsidRDefault="00404C12" w:rsidP="00421D12">
            <w:pPr>
              <w:jc w:val="center"/>
            </w:pPr>
            <w:r w:rsidRPr="00421D12">
              <w:t>Yes</w:t>
            </w:r>
          </w:p>
        </w:tc>
        <w:tc>
          <w:tcPr>
            <w:tcW w:w="1260" w:type="dxa"/>
            <w:shd w:val="clear" w:color="auto" w:fill="auto"/>
          </w:tcPr>
          <w:p w14:paraId="460C6A88" w14:textId="7699CF8E" w:rsidR="00404C12" w:rsidRPr="00421D12" w:rsidRDefault="00404C12" w:rsidP="00421D12">
            <w:pPr>
              <w:jc w:val="center"/>
            </w:pPr>
            <w:r w:rsidRPr="00421D12">
              <w:t>Yes</w:t>
            </w:r>
          </w:p>
        </w:tc>
        <w:tc>
          <w:tcPr>
            <w:tcW w:w="1260" w:type="dxa"/>
          </w:tcPr>
          <w:p w14:paraId="15651D60" w14:textId="77777777" w:rsidR="00404C12" w:rsidRPr="00421D12" w:rsidRDefault="00404C12" w:rsidP="00421D12">
            <w:pPr>
              <w:jc w:val="center"/>
            </w:pPr>
            <w:r w:rsidRPr="00421D12">
              <w:t>Yes</w:t>
            </w:r>
          </w:p>
          <w:p w14:paraId="1811E8E9" w14:textId="77777777" w:rsidR="00404C12" w:rsidRPr="00421D12" w:rsidRDefault="00404C12" w:rsidP="00421D12">
            <w:pPr>
              <w:jc w:val="center"/>
            </w:pPr>
          </w:p>
        </w:tc>
        <w:tc>
          <w:tcPr>
            <w:tcW w:w="1260" w:type="dxa"/>
          </w:tcPr>
          <w:p w14:paraId="30FE78FF" w14:textId="7699CF8E" w:rsidR="00404C12" w:rsidRPr="00421D12" w:rsidRDefault="00404C12" w:rsidP="00421D12">
            <w:pPr>
              <w:jc w:val="center"/>
            </w:pPr>
            <w:r w:rsidRPr="00421D12">
              <w:t>Yes</w:t>
            </w:r>
          </w:p>
        </w:tc>
        <w:tc>
          <w:tcPr>
            <w:tcW w:w="1260" w:type="dxa"/>
          </w:tcPr>
          <w:p w14:paraId="34BEB42B" w14:textId="376AE568" w:rsidR="00404C12" w:rsidRPr="00421D12" w:rsidRDefault="007A0333" w:rsidP="00421D12">
            <w:pPr>
              <w:jc w:val="center"/>
            </w:pPr>
            <w:r>
              <w:t>Yes</w:t>
            </w:r>
          </w:p>
        </w:tc>
      </w:tr>
      <w:tr w:rsidR="00404C12" w:rsidRPr="00421D12" w14:paraId="67F8B389" w14:textId="131293F7" w:rsidTr="00404C12">
        <w:tc>
          <w:tcPr>
            <w:tcW w:w="3823" w:type="dxa"/>
          </w:tcPr>
          <w:p w14:paraId="0002A1B5" w14:textId="52663293" w:rsidR="00404C12" w:rsidRPr="00421D12" w:rsidRDefault="00404C12" w:rsidP="00CC72DE">
            <w:pPr>
              <w:pStyle w:val="ListParagraph"/>
              <w:numPr>
                <w:ilvl w:val="0"/>
                <w:numId w:val="3"/>
              </w:numPr>
              <w:rPr>
                <w:rFonts w:cstheme="minorHAnsi"/>
                <w:b/>
                <w:bCs/>
              </w:rPr>
            </w:pPr>
            <w:r w:rsidRPr="00421D12">
              <w:rPr>
                <w:rStyle w:val="Strong"/>
                <w:rFonts w:cstheme="minorHAnsi"/>
                <w:b w:val="0"/>
                <w:bCs w:val="0"/>
              </w:rPr>
              <w:t>Did the report of the review contain an explicit statement that the review methods were established prior to the conduct of the review and did the report justify any significant deviations from the protocol?</w:t>
            </w:r>
          </w:p>
        </w:tc>
        <w:tc>
          <w:tcPr>
            <w:tcW w:w="1260" w:type="dxa"/>
          </w:tcPr>
          <w:p w14:paraId="00023DE0" w14:textId="631DC13B" w:rsidR="00404C12" w:rsidRPr="00421D12" w:rsidRDefault="00404C12" w:rsidP="00421D12">
            <w:pPr>
              <w:jc w:val="center"/>
            </w:pPr>
            <w:r w:rsidRPr="00421D12">
              <w:t>No</w:t>
            </w:r>
          </w:p>
        </w:tc>
        <w:tc>
          <w:tcPr>
            <w:tcW w:w="1260" w:type="dxa"/>
          </w:tcPr>
          <w:p w14:paraId="710C78CA" w14:textId="7549935B" w:rsidR="00404C12" w:rsidRPr="00421D12" w:rsidRDefault="00404C12" w:rsidP="00421D12">
            <w:pPr>
              <w:jc w:val="center"/>
            </w:pPr>
            <w:r w:rsidRPr="00421D12">
              <w:t>No</w:t>
            </w:r>
          </w:p>
        </w:tc>
        <w:tc>
          <w:tcPr>
            <w:tcW w:w="1260" w:type="dxa"/>
          </w:tcPr>
          <w:p w14:paraId="6391E3C6" w14:textId="11AA122B" w:rsidR="00404C12" w:rsidRPr="00421D12" w:rsidRDefault="00AA0B9D" w:rsidP="00421D12">
            <w:pPr>
              <w:jc w:val="center"/>
            </w:pPr>
            <w:r>
              <w:t xml:space="preserve">Partial </w:t>
            </w:r>
            <w:r w:rsidR="00606024">
              <w:t>Y</w:t>
            </w:r>
            <w:r>
              <w:t>es</w:t>
            </w:r>
          </w:p>
        </w:tc>
        <w:tc>
          <w:tcPr>
            <w:tcW w:w="1260" w:type="dxa"/>
          </w:tcPr>
          <w:p w14:paraId="4D2C0EC3" w14:textId="4A2E9A29" w:rsidR="00404C12" w:rsidRPr="00421D12" w:rsidRDefault="00404C12" w:rsidP="00421D12">
            <w:pPr>
              <w:jc w:val="center"/>
            </w:pPr>
            <w:r w:rsidRPr="00421D12">
              <w:t>Yes</w:t>
            </w:r>
          </w:p>
          <w:p w14:paraId="6EDC1AD0" w14:textId="37861F63" w:rsidR="00404C12" w:rsidRPr="00421D12" w:rsidRDefault="00404C12" w:rsidP="00421D12">
            <w:pPr>
              <w:jc w:val="center"/>
            </w:pPr>
          </w:p>
        </w:tc>
        <w:tc>
          <w:tcPr>
            <w:tcW w:w="1260" w:type="dxa"/>
            <w:shd w:val="clear" w:color="auto" w:fill="auto"/>
          </w:tcPr>
          <w:p w14:paraId="0915904C" w14:textId="3DDDE435" w:rsidR="00404C12" w:rsidRPr="00421D12" w:rsidRDefault="00606024" w:rsidP="00606024">
            <w:pPr>
              <w:jc w:val="center"/>
            </w:pPr>
            <w:r>
              <w:t>Partial Yes</w:t>
            </w:r>
          </w:p>
        </w:tc>
        <w:tc>
          <w:tcPr>
            <w:tcW w:w="1260" w:type="dxa"/>
          </w:tcPr>
          <w:p w14:paraId="767252C7" w14:textId="6B0A8CE0" w:rsidR="00404C12" w:rsidRPr="00421D12" w:rsidRDefault="00404C12" w:rsidP="00421D12">
            <w:pPr>
              <w:jc w:val="center"/>
            </w:pPr>
            <w:r w:rsidRPr="00421D12">
              <w:t>Yes</w:t>
            </w:r>
          </w:p>
        </w:tc>
        <w:tc>
          <w:tcPr>
            <w:tcW w:w="1260" w:type="dxa"/>
          </w:tcPr>
          <w:p w14:paraId="6644371E" w14:textId="7699CF8E" w:rsidR="00404C12" w:rsidRPr="00421D12" w:rsidRDefault="00404C12" w:rsidP="00421D12">
            <w:pPr>
              <w:jc w:val="center"/>
            </w:pPr>
            <w:r w:rsidRPr="00421D12">
              <w:t>Yes</w:t>
            </w:r>
          </w:p>
          <w:p w14:paraId="7F28E895" w14:textId="37861F63" w:rsidR="00404C12" w:rsidRPr="00421D12" w:rsidRDefault="00404C12" w:rsidP="00421D12">
            <w:pPr>
              <w:jc w:val="center"/>
            </w:pPr>
          </w:p>
        </w:tc>
        <w:tc>
          <w:tcPr>
            <w:tcW w:w="1260" w:type="dxa"/>
          </w:tcPr>
          <w:p w14:paraId="4AC32300" w14:textId="3B96AAF7" w:rsidR="00404C12" w:rsidRPr="00421D12" w:rsidRDefault="007A0333" w:rsidP="00421D12">
            <w:pPr>
              <w:jc w:val="center"/>
            </w:pPr>
            <w:r>
              <w:t>Yes</w:t>
            </w:r>
          </w:p>
        </w:tc>
      </w:tr>
      <w:tr w:rsidR="00404C12" w:rsidRPr="00421D12" w14:paraId="1F510668" w14:textId="3B22A0A6" w:rsidTr="00404C12">
        <w:tc>
          <w:tcPr>
            <w:tcW w:w="3823" w:type="dxa"/>
          </w:tcPr>
          <w:p w14:paraId="4B0C80CF" w14:textId="64D50047" w:rsidR="00404C12" w:rsidRPr="00421D12" w:rsidRDefault="00404C12" w:rsidP="00CC72DE">
            <w:pPr>
              <w:pStyle w:val="ListParagraph"/>
              <w:numPr>
                <w:ilvl w:val="0"/>
                <w:numId w:val="3"/>
              </w:numPr>
              <w:rPr>
                <w:rFonts w:cstheme="minorHAnsi"/>
                <w:b/>
                <w:bCs/>
              </w:rPr>
            </w:pPr>
            <w:r w:rsidRPr="00421D12">
              <w:rPr>
                <w:rStyle w:val="Strong"/>
                <w:rFonts w:cstheme="minorHAnsi"/>
                <w:b w:val="0"/>
                <w:bCs w:val="0"/>
              </w:rPr>
              <w:t>Did the review authors explain their selection of the study designs for inclusion in the review?</w:t>
            </w:r>
          </w:p>
        </w:tc>
        <w:tc>
          <w:tcPr>
            <w:tcW w:w="1260" w:type="dxa"/>
          </w:tcPr>
          <w:p w14:paraId="39B67092" w14:textId="2F5C1C51" w:rsidR="00404C12" w:rsidRPr="00421D12" w:rsidRDefault="00404C12" w:rsidP="00421D12">
            <w:pPr>
              <w:jc w:val="center"/>
            </w:pPr>
            <w:r w:rsidRPr="00421D12">
              <w:t>No</w:t>
            </w:r>
          </w:p>
        </w:tc>
        <w:tc>
          <w:tcPr>
            <w:tcW w:w="1260" w:type="dxa"/>
          </w:tcPr>
          <w:p w14:paraId="2709760B" w14:textId="277AE0DF" w:rsidR="00404C12" w:rsidRPr="00421D12" w:rsidRDefault="00404C12" w:rsidP="00421D12">
            <w:pPr>
              <w:jc w:val="center"/>
            </w:pPr>
            <w:r w:rsidRPr="00421D12">
              <w:t>Yes</w:t>
            </w:r>
          </w:p>
        </w:tc>
        <w:tc>
          <w:tcPr>
            <w:tcW w:w="1260" w:type="dxa"/>
          </w:tcPr>
          <w:p w14:paraId="41FC363E" w14:textId="720E2B22" w:rsidR="00404C12" w:rsidRPr="00421D12" w:rsidRDefault="00404C12" w:rsidP="00421D12">
            <w:pPr>
              <w:jc w:val="center"/>
            </w:pPr>
            <w:r w:rsidRPr="00421D12">
              <w:t>Yes</w:t>
            </w:r>
          </w:p>
        </w:tc>
        <w:tc>
          <w:tcPr>
            <w:tcW w:w="1260" w:type="dxa"/>
          </w:tcPr>
          <w:p w14:paraId="7C6C5F23" w14:textId="1F97CCFD" w:rsidR="00404C12" w:rsidRPr="00421D12" w:rsidRDefault="00404C12" w:rsidP="00421D12">
            <w:pPr>
              <w:jc w:val="center"/>
            </w:pPr>
            <w:r w:rsidRPr="00421D12">
              <w:t>Yes</w:t>
            </w:r>
          </w:p>
          <w:p w14:paraId="03B9C836" w14:textId="5E3925F9" w:rsidR="00404C12" w:rsidRPr="00421D12" w:rsidRDefault="00404C12" w:rsidP="00421D12">
            <w:pPr>
              <w:jc w:val="center"/>
            </w:pPr>
          </w:p>
        </w:tc>
        <w:tc>
          <w:tcPr>
            <w:tcW w:w="1260" w:type="dxa"/>
            <w:shd w:val="clear" w:color="auto" w:fill="auto"/>
          </w:tcPr>
          <w:p w14:paraId="37EC6E6E" w14:textId="07B11DCA" w:rsidR="00404C12" w:rsidRPr="00421D12" w:rsidRDefault="00404C12" w:rsidP="00421D12">
            <w:pPr>
              <w:jc w:val="center"/>
            </w:pPr>
            <w:r w:rsidRPr="00421D12">
              <w:t>Yes</w:t>
            </w:r>
          </w:p>
          <w:p w14:paraId="75865E4B" w14:textId="5E3925F9" w:rsidR="00404C12" w:rsidRPr="00421D12" w:rsidRDefault="00404C12" w:rsidP="00421D12">
            <w:pPr>
              <w:jc w:val="center"/>
            </w:pPr>
          </w:p>
        </w:tc>
        <w:tc>
          <w:tcPr>
            <w:tcW w:w="1260" w:type="dxa"/>
          </w:tcPr>
          <w:p w14:paraId="10FEDA7B" w14:textId="6733DACD" w:rsidR="00404C12" w:rsidRPr="00421D12" w:rsidRDefault="00404C12" w:rsidP="00421D12">
            <w:pPr>
              <w:jc w:val="center"/>
            </w:pPr>
            <w:r w:rsidRPr="00421D12">
              <w:t>Yes</w:t>
            </w:r>
          </w:p>
          <w:p w14:paraId="5504145D" w14:textId="77777777" w:rsidR="00404C12" w:rsidRPr="00421D12" w:rsidRDefault="00404C12" w:rsidP="00421D12">
            <w:pPr>
              <w:jc w:val="center"/>
            </w:pPr>
          </w:p>
        </w:tc>
        <w:tc>
          <w:tcPr>
            <w:tcW w:w="1260" w:type="dxa"/>
          </w:tcPr>
          <w:p w14:paraId="29C55CF1" w14:textId="7699CF8E" w:rsidR="00404C12" w:rsidRPr="00421D12" w:rsidRDefault="00404C12" w:rsidP="00421D12">
            <w:pPr>
              <w:jc w:val="center"/>
            </w:pPr>
            <w:r w:rsidRPr="00421D12">
              <w:t>Yes</w:t>
            </w:r>
          </w:p>
          <w:p w14:paraId="5256D58F" w14:textId="5E3925F9" w:rsidR="00404C12" w:rsidRPr="00421D12" w:rsidRDefault="00404C12" w:rsidP="00421D12">
            <w:pPr>
              <w:jc w:val="center"/>
            </w:pPr>
          </w:p>
        </w:tc>
        <w:tc>
          <w:tcPr>
            <w:tcW w:w="1260" w:type="dxa"/>
          </w:tcPr>
          <w:p w14:paraId="3A79DE7D" w14:textId="46E50499" w:rsidR="00404C12" w:rsidRPr="00421D12" w:rsidRDefault="007A0333" w:rsidP="00421D12">
            <w:pPr>
              <w:jc w:val="center"/>
            </w:pPr>
            <w:r>
              <w:t>Yes</w:t>
            </w:r>
          </w:p>
        </w:tc>
      </w:tr>
      <w:tr w:rsidR="00404C12" w:rsidRPr="00421D12" w14:paraId="48B28074" w14:textId="7059479C" w:rsidTr="00404C12">
        <w:tc>
          <w:tcPr>
            <w:tcW w:w="3823" w:type="dxa"/>
          </w:tcPr>
          <w:p w14:paraId="026F93CF" w14:textId="643379E3" w:rsidR="00404C12" w:rsidRPr="00421D12" w:rsidRDefault="00404C12" w:rsidP="00201BDA">
            <w:pPr>
              <w:pStyle w:val="ListParagraph"/>
              <w:numPr>
                <w:ilvl w:val="0"/>
                <w:numId w:val="3"/>
              </w:numPr>
              <w:rPr>
                <w:rFonts w:cstheme="minorHAnsi"/>
                <w:b/>
                <w:bCs/>
              </w:rPr>
            </w:pPr>
            <w:r w:rsidRPr="00421D12">
              <w:rPr>
                <w:rStyle w:val="Strong"/>
                <w:rFonts w:cstheme="minorHAnsi"/>
                <w:b w:val="0"/>
                <w:bCs w:val="0"/>
              </w:rPr>
              <w:t>Did the review authors use a comprehensive literature search strategy?</w:t>
            </w:r>
          </w:p>
        </w:tc>
        <w:tc>
          <w:tcPr>
            <w:tcW w:w="1260" w:type="dxa"/>
          </w:tcPr>
          <w:p w14:paraId="0D861F61" w14:textId="7D71D7BE" w:rsidR="00404C12" w:rsidRPr="00421D12" w:rsidRDefault="00E40F3D" w:rsidP="00421D12">
            <w:pPr>
              <w:jc w:val="center"/>
            </w:pPr>
            <w:r>
              <w:t>Yes</w:t>
            </w:r>
          </w:p>
        </w:tc>
        <w:tc>
          <w:tcPr>
            <w:tcW w:w="1260" w:type="dxa"/>
          </w:tcPr>
          <w:p w14:paraId="6D6E8209" w14:textId="48636384" w:rsidR="00404C12" w:rsidRPr="00421D12" w:rsidRDefault="00D67142" w:rsidP="00421D12">
            <w:pPr>
              <w:jc w:val="center"/>
            </w:pPr>
            <w:r>
              <w:t>No</w:t>
            </w:r>
          </w:p>
        </w:tc>
        <w:tc>
          <w:tcPr>
            <w:tcW w:w="1260" w:type="dxa"/>
          </w:tcPr>
          <w:p w14:paraId="10633978" w14:textId="2BB085B6" w:rsidR="00404C12" w:rsidRPr="00421D12" w:rsidRDefault="00E40F3D" w:rsidP="00421D12">
            <w:pPr>
              <w:jc w:val="center"/>
            </w:pPr>
            <w:r>
              <w:t>Yes</w:t>
            </w:r>
          </w:p>
        </w:tc>
        <w:tc>
          <w:tcPr>
            <w:tcW w:w="1260" w:type="dxa"/>
          </w:tcPr>
          <w:p w14:paraId="65697643" w14:textId="1F74A610" w:rsidR="00404C12" w:rsidRPr="00421D12" w:rsidRDefault="00E40F3D" w:rsidP="00421D12">
            <w:pPr>
              <w:jc w:val="center"/>
            </w:pPr>
            <w:r>
              <w:t>Yes</w:t>
            </w:r>
          </w:p>
          <w:p w14:paraId="49A064E5" w14:textId="39C25AE8" w:rsidR="00404C12" w:rsidRPr="00421D12" w:rsidRDefault="00404C12" w:rsidP="00421D12">
            <w:pPr>
              <w:jc w:val="center"/>
            </w:pPr>
          </w:p>
        </w:tc>
        <w:tc>
          <w:tcPr>
            <w:tcW w:w="1260" w:type="dxa"/>
            <w:shd w:val="clear" w:color="auto" w:fill="auto"/>
          </w:tcPr>
          <w:p w14:paraId="6097E26B" w14:textId="49F6CDB9" w:rsidR="00404C12" w:rsidRPr="00421D12" w:rsidRDefault="00E40F3D" w:rsidP="00421D12">
            <w:pPr>
              <w:jc w:val="center"/>
            </w:pPr>
            <w:r>
              <w:t>Yes</w:t>
            </w:r>
          </w:p>
          <w:p w14:paraId="0CDFBA36" w14:textId="39C25AE8" w:rsidR="00404C12" w:rsidRPr="00421D12" w:rsidRDefault="00404C12" w:rsidP="00421D12">
            <w:pPr>
              <w:jc w:val="center"/>
            </w:pPr>
          </w:p>
        </w:tc>
        <w:tc>
          <w:tcPr>
            <w:tcW w:w="1260" w:type="dxa"/>
          </w:tcPr>
          <w:p w14:paraId="4F18F5CE" w14:textId="1AB18EF4" w:rsidR="00404C12" w:rsidRPr="00421D12" w:rsidRDefault="00E40F3D" w:rsidP="00421D12">
            <w:pPr>
              <w:jc w:val="center"/>
            </w:pPr>
            <w:r>
              <w:t>Yes</w:t>
            </w:r>
          </w:p>
        </w:tc>
        <w:tc>
          <w:tcPr>
            <w:tcW w:w="1260" w:type="dxa"/>
          </w:tcPr>
          <w:p w14:paraId="07C9DFAD" w14:textId="7ECEDF9F" w:rsidR="00404C12" w:rsidRPr="00421D12" w:rsidRDefault="00E40F3D" w:rsidP="00421D12">
            <w:pPr>
              <w:jc w:val="center"/>
            </w:pPr>
            <w:r>
              <w:t>Yes</w:t>
            </w:r>
          </w:p>
        </w:tc>
        <w:tc>
          <w:tcPr>
            <w:tcW w:w="1260" w:type="dxa"/>
          </w:tcPr>
          <w:p w14:paraId="2C1D2296" w14:textId="4304D525" w:rsidR="00404C12" w:rsidRPr="00421D12" w:rsidRDefault="00E40F3D" w:rsidP="00421D12">
            <w:pPr>
              <w:jc w:val="center"/>
            </w:pPr>
            <w:r>
              <w:t>Yes</w:t>
            </w:r>
          </w:p>
        </w:tc>
      </w:tr>
      <w:tr w:rsidR="00404C12" w:rsidRPr="00421D12" w14:paraId="58A45C0B" w14:textId="74C49228" w:rsidTr="00404C12">
        <w:tc>
          <w:tcPr>
            <w:tcW w:w="3823" w:type="dxa"/>
          </w:tcPr>
          <w:p w14:paraId="02F6B1A5" w14:textId="29B64797" w:rsidR="00404C12" w:rsidRPr="00421D12" w:rsidRDefault="00404C12" w:rsidP="008E3CFC">
            <w:pPr>
              <w:pStyle w:val="ListParagraph"/>
              <w:numPr>
                <w:ilvl w:val="0"/>
                <w:numId w:val="3"/>
              </w:numPr>
              <w:rPr>
                <w:rFonts w:cstheme="minorHAnsi"/>
                <w:b/>
                <w:bCs/>
              </w:rPr>
            </w:pPr>
            <w:r w:rsidRPr="00421D12">
              <w:rPr>
                <w:rStyle w:val="Strong"/>
                <w:rFonts w:cstheme="minorHAnsi"/>
                <w:b w:val="0"/>
                <w:bCs w:val="0"/>
              </w:rPr>
              <w:t>Did the review authors perform study selection in duplicate?</w:t>
            </w:r>
          </w:p>
        </w:tc>
        <w:tc>
          <w:tcPr>
            <w:tcW w:w="1260" w:type="dxa"/>
          </w:tcPr>
          <w:p w14:paraId="4D09AFB4" w14:textId="2A1E8E08" w:rsidR="00404C12" w:rsidRPr="00421D12" w:rsidRDefault="00404C12" w:rsidP="00421D12">
            <w:pPr>
              <w:jc w:val="center"/>
            </w:pPr>
            <w:r w:rsidRPr="00421D12">
              <w:t>Yes</w:t>
            </w:r>
          </w:p>
        </w:tc>
        <w:tc>
          <w:tcPr>
            <w:tcW w:w="1260" w:type="dxa"/>
          </w:tcPr>
          <w:p w14:paraId="07A65F0B" w14:textId="38BC8BA9" w:rsidR="00404C12" w:rsidRPr="00421D12" w:rsidRDefault="00404C12" w:rsidP="00421D12">
            <w:pPr>
              <w:jc w:val="center"/>
            </w:pPr>
            <w:r w:rsidRPr="00421D12">
              <w:t>Yes</w:t>
            </w:r>
          </w:p>
        </w:tc>
        <w:tc>
          <w:tcPr>
            <w:tcW w:w="1260" w:type="dxa"/>
          </w:tcPr>
          <w:p w14:paraId="470422FE" w14:textId="3DED27F2" w:rsidR="00404C12" w:rsidRPr="00421D12" w:rsidRDefault="00404C12" w:rsidP="00421D12">
            <w:pPr>
              <w:jc w:val="center"/>
            </w:pPr>
            <w:r w:rsidRPr="00421D12">
              <w:t>Yes</w:t>
            </w:r>
          </w:p>
        </w:tc>
        <w:tc>
          <w:tcPr>
            <w:tcW w:w="1260" w:type="dxa"/>
          </w:tcPr>
          <w:p w14:paraId="7AC544F9" w14:textId="7699CF8E" w:rsidR="00404C12" w:rsidRPr="00421D12" w:rsidRDefault="00404C12" w:rsidP="00421D12">
            <w:pPr>
              <w:jc w:val="center"/>
            </w:pPr>
            <w:r w:rsidRPr="00421D12">
              <w:t>Yes</w:t>
            </w:r>
          </w:p>
          <w:p w14:paraId="04BF3BB9" w14:textId="00F51E76" w:rsidR="00404C12" w:rsidRPr="00421D12" w:rsidRDefault="00404C12" w:rsidP="00421D12">
            <w:pPr>
              <w:jc w:val="center"/>
            </w:pPr>
          </w:p>
        </w:tc>
        <w:tc>
          <w:tcPr>
            <w:tcW w:w="1260" w:type="dxa"/>
            <w:shd w:val="clear" w:color="auto" w:fill="auto"/>
          </w:tcPr>
          <w:p w14:paraId="6A70132D" w14:textId="739D8FB2" w:rsidR="00404C12" w:rsidRPr="00421D12" w:rsidRDefault="00404C12" w:rsidP="00421D12">
            <w:pPr>
              <w:jc w:val="center"/>
            </w:pPr>
            <w:r w:rsidRPr="00421D12">
              <w:t>Yes</w:t>
            </w:r>
          </w:p>
        </w:tc>
        <w:tc>
          <w:tcPr>
            <w:tcW w:w="1260" w:type="dxa"/>
          </w:tcPr>
          <w:p w14:paraId="18BA3E6E" w14:textId="77777777" w:rsidR="00404C12" w:rsidRPr="00421D12" w:rsidRDefault="00404C12" w:rsidP="00421D12">
            <w:pPr>
              <w:jc w:val="center"/>
            </w:pPr>
            <w:r w:rsidRPr="00421D12">
              <w:t>Yes</w:t>
            </w:r>
          </w:p>
          <w:p w14:paraId="691F1CE3" w14:textId="77777777" w:rsidR="00404C12" w:rsidRPr="00421D12" w:rsidRDefault="00404C12" w:rsidP="00421D12">
            <w:pPr>
              <w:jc w:val="center"/>
            </w:pPr>
          </w:p>
        </w:tc>
        <w:tc>
          <w:tcPr>
            <w:tcW w:w="1260" w:type="dxa"/>
          </w:tcPr>
          <w:p w14:paraId="4494794B" w14:textId="7699CF8E" w:rsidR="00404C12" w:rsidRPr="00421D12" w:rsidRDefault="00404C12" w:rsidP="00421D12">
            <w:pPr>
              <w:jc w:val="center"/>
            </w:pPr>
            <w:r w:rsidRPr="00421D12">
              <w:t>Yes</w:t>
            </w:r>
          </w:p>
          <w:p w14:paraId="0CCE9267" w14:textId="37861F63" w:rsidR="00404C12" w:rsidRPr="00421D12" w:rsidRDefault="00404C12" w:rsidP="00421D12">
            <w:pPr>
              <w:jc w:val="center"/>
            </w:pPr>
          </w:p>
        </w:tc>
        <w:tc>
          <w:tcPr>
            <w:tcW w:w="1260" w:type="dxa"/>
          </w:tcPr>
          <w:p w14:paraId="3427F52E" w14:textId="60FB1D8F" w:rsidR="00404C12" w:rsidRPr="00421D12" w:rsidRDefault="007A0333" w:rsidP="00421D12">
            <w:pPr>
              <w:jc w:val="center"/>
            </w:pPr>
            <w:r>
              <w:t>Yes</w:t>
            </w:r>
          </w:p>
        </w:tc>
      </w:tr>
      <w:tr w:rsidR="00404C12" w:rsidRPr="00421D12" w14:paraId="05FBA1D0" w14:textId="7BF5A7DF" w:rsidTr="00404C12">
        <w:tc>
          <w:tcPr>
            <w:tcW w:w="3823" w:type="dxa"/>
          </w:tcPr>
          <w:p w14:paraId="346C0A55" w14:textId="5A786D7B" w:rsidR="00404C12" w:rsidRPr="00421D12" w:rsidRDefault="00404C12" w:rsidP="008E3CFC">
            <w:pPr>
              <w:pStyle w:val="ListParagraph"/>
              <w:numPr>
                <w:ilvl w:val="0"/>
                <w:numId w:val="3"/>
              </w:numPr>
              <w:rPr>
                <w:rFonts w:cstheme="minorHAnsi"/>
                <w:b/>
                <w:bCs/>
              </w:rPr>
            </w:pPr>
            <w:r w:rsidRPr="00421D12">
              <w:rPr>
                <w:rStyle w:val="Strong"/>
                <w:rFonts w:cstheme="minorHAnsi"/>
                <w:b w:val="0"/>
                <w:bCs w:val="0"/>
              </w:rPr>
              <w:t>Did the review authors perform data extraction in duplicate?</w:t>
            </w:r>
          </w:p>
        </w:tc>
        <w:tc>
          <w:tcPr>
            <w:tcW w:w="1260" w:type="dxa"/>
          </w:tcPr>
          <w:p w14:paraId="2FD52DC8" w14:textId="45A84D11" w:rsidR="00404C12" w:rsidRPr="00421D12" w:rsidRDefault="00404C12" w:rsidP="00421D12">
            <w:pPr>
              <w:jc w:val="center"/>
            </w:pPr>
            <w:r w:rsidRPr="00421D12">
              <w:t>Yes</w:t>
            </w:r>
          </w:p>
        </w:tc>
        <w:tc>
          <w:tcPr>
            <w:tcW w:w="1260" w:type="dxa"/>
          </w:tcPr>
          <w:p w14:paraId="204A0F66" w14:textId="2A28F736" w:rsidR="00404C12" w:rsidRPr="00421D12" w:rsidRDefault="00D67142" w:rsidP="00421D12">
            <w:pPr>
              <w:jc w:val="center"/>
            </w:pPr>
            <w:r>
              <w:t>Yes</w:t>
            </w:r>
          </w:p>
        </w:tc>
        <w:tc>
          <w:tcPr>
            <w:tcW w:w="1260" w:type="dxa"/>
          </w:tcPr>
          <w:p w14:paraId="57C95997" w14:textId="14FD3DE6" w:rsidR="00404C12" w:rsidRPr="00421D12" w:rsidRDefault="00404C12" w:rsidP="00421D12">
            <w:pPr>
              <w:jc w:val="center"/>
            </w:pPr>
            <w:r w:rsidRPr="00421D12">
              <w:t>Yes</w:t>
            </w:r>
          </w:p>
        </w:tc>
        <w:tc>
          <w:tcPr>
            <w:tcW w:w="1260" w:type="dxa"/>
          </w:tcPr>
          <w:p w14:paraId="16DDC4F8" w14:textId="7699CF8E" w:rsidR="00404C12" w:rsidRPr="00421D12" w:rsidRDefault="00404C12" w:rsidP="00421D12">
            <w:pPr>
              <w:jc w:val="center"/>
            </w:pPr>
            <w:r w:rsidRPr="00421D12">
              <w:t>Yes</w:t>
            </w:r>
          </w:p>
          <w:p w14:paraId="627ED10B" w14:textId="3FE8FCFC" w:rsidR="00404C12" w:rsidRPr="00421D12" w:rsidRDefault="00404C12" w:rsidP="00421D12">
            <w:pPr>
              <w:jc w:val="center"/>
            </w:pPr>
          </w:p>
        </w:tc>
        <w:tc>
          <w:tcPr>
            <w:tcW w:w="1260" w:type="dxa"/>
            <w:shd w:val="clear" w:color="auto" w:fill="auto"/>
          </w:tcPr>
          <w:p w14:paraId="13A1DE5B" w14:textId="7699CF8E" w:rsidR="00404C12" w:rsidRPr="00421D12" w:rsidRDefault="00404C12" w:rsidP="00421D12">
            <w:pPr>
              <w:jc w:val="center"/>
            </w:pPr>
            <w:r w:rsidRPr="00421D12">
              <w:t>Yes</w:t>
            </w:r>
          </w:p>
          <w:p w14:paraId="55035375" w14:textId="3FE8FCFC" w:rsidR="00404C12" w:rsidRPr="00421D12" w:rsidRDefault="00404C12" w:rsidP="00421D12">
            <w:pPr>
              <w:jc w:val="center"/>
            </w:pPr>
          </w:p>
        </w:tc>
        <w:tc>
          <w:tcPr>
            <w:tcW w:w="1260" w:type="dxa"/>
          </w:tcPr>
          <w:p w14:paraId="3BF9B1D7" w14:textId="77777777" w:rsidR="00404C12" w:rsidRPr="00421D12" w:rsidRDefault="00404C12" w:rsidP="00421D12">
            <w:pPr>
              <w:jc w:val="center"/>
            </w:pPr>
            <w:r w:rsidRPr="00421D12">
              <w:t>Yes</w:t>
            </w:r>
          </w:p>
          <w:p w14:paraId="7B7D7BA9" w14:textId="77777777" w:rsidR="00404C12" w:rsidRPr="00421D12" w:rsidRDefault="00404C12" w:rsidP="00421D12">
            <w:pPr>
              <w:jc w:val="center"/>
            </w:pPr>
          </w:p>
        </w:tc>
        <w:tc>
          <w:tcPr>
            <w:tcW w:w="1260" w:type="dxa"/>
          </w:tcPr>
          <w:p w14:paraId="36DA4A5E" w14:textId="7699CF8E" w:rsidR="00404C12" w:rsidRPr="00421D12" w:rsidRDefault="00404C12" w:rsidP="00421D12">
            <w:pPr>
              <w:jc w:val="center"/>
            </w:pPr>
            <w:r w:rsidRPr="00421D12">
              <w:t>Yes</w:t>
            </w:r>
          </w:p>
          <w:p w14:paraId="09D15137" w14:textId="5E3925F9" w:rsidR="00404C12" w:rsidRPr="00421D12" w:rsidRDefault="00404C12" w:rsidP="00421D12">
            <w:pPr>
              <w:jc w:val="center"/>
            </w:pPr>
          </w:p>
        </w:tc>
        <w:tc>
          <w:tcPr>
            <w:tcW w:w="1260" w:type="dxa"/>
          </w:tcPr>
          <w:p w14:paraId="1A35FEC4" w14:textId="3EF0F5CE" w:rsidR="00404C12" w:rsidRPr="00421D12" w:rsidRDefault="007A0333" w:rsidP="00421D12">
            <w:pPr>
              <w:jc w:val="center"/>
            </w:pPr>
            <w:r>
              <w:t>Yes</w:t>
            </w:r>
          </w:p>
        </w:tc>
      </w:tr>
      <w:tr w:rsidR="007A0333" w:rsidRPr="00421D12" w14:paraId="730C1B21" w14:textId="247B5648" w:rsidTr="00404C12">
        <w:tc>
          <w:tcPr>
            <w:tcW w:w="3823" w:type="dxa"/>
          </w:tcPr>
          <w:p w14:paraId="217B68DA" w14:textId="2F4E8735" w:rsidR="007A0333" w:rsidRPr="00421D12" w:rsidRDefault="007A0333" w:rsidP="007A0333">
            <w:pPr>
              <w:pStyle w:val="ListParagraph"/>
              <w:numPr>
                <w:ilvl w:val="0"/>
                <w:numId w:val="3"/>
              </w:numPr>
              <w:rPr>
                <w:rFonts w:cstheme="minorHAnsi"/>
                <w:b/>
                <w:bCs/>
              </w:rPr>
            </w:pPr>
            <w:r w:rsidRPr="00421D12">
              <w:rPr>
                <w:rStyle w:val="Strong"/>
                <w:rFonts w:cstheme="minorHAnsi"/>
                <w:b w:val="0"/>
                <w:bCs w:val="0"/>
              </w:rPr>
              <w:t>Did the review authors provide a list of excluded studies and justify the exclusions?</w:t>
            </w:r>
          </w:p>
        </w:tc>
        <w:tc>
          <w:tcPr>
            <w:tcW w:w="1260" w:type="dxa"/>
          </w:tcPr>
          <w:p w14:paraId="16724731" w14:textId="1B70069B" w:rsidR="007A0333" w:rsidRPr="00421D12" w:rsidRDefault="007A0333" w:rsidP="007A0333">
            <w:pPr>
              <w:jc w:val="center"/>
            </w:pPr>
            <w:r w:rsidRPr="00421D12">
              <w:t>No</w:t>
            </w:r>
          </w:p>
        </w:tc>
        <w:tc>
          <w:tcPr>
            <w:tcW w:w="1260" w:type="dxa"/>
          </w:tcPr>
          <w:p w14:paraId="3921EE08" w14:textId="70E46F9B" w:rsidR="007A0333" w:rsidRPr="00421D12" w:rsidRDefault="007A0333" w:rsidP="007A0333">
            <w:pPr>
              <w:jc w:val="center"/>
            </w:pPr>
            <w:r w:rsidRPr="00421D12">
              <w:t>No</w:t>
            </w:r>
          </w:p>
        </w:tc>
        <w:tc>
          <w:tcPr>
            <w:tcW w:w="1260" w:type="dxa"/>
          </w:tcPr>
          <w:p w14:paraId="7BC254F5" w14:textId="71F18BBC" w:rsidR="007A0333" w:rsidRPr="00421D12" w:rsidRDefault="007A0333" w:rsidP="007A0333">
            <w:pPr>
              <w:jc w:val="center"/>
            </w:pPr>
            <w:r w:rsidRPr="00421D12">
              <w:t>No</w:t>
            </w:r>
          </w:p>
        </w:tc>
        <w:tc>
          <w:tcPr>
            <w:tcW w:w="1260" w:type="dxa"/>
          </w:tcPr>
          <w:p w14:paraId="63A9353A" w14:textId="5EFA1853" w:rsidR="007A0333" w:rsidRPr="00421D12" w:rsidRDefault="007A0333" w:rsidP="007A0333">
            <w:pPr>
              <w:jc w:val="center"/>
            </w:pPr>
            <w:r w:rsidRPr="00421D12">
              <w:t>No</w:t>
            </w:r>
          </w:p>
          <w:p w14:paraId="69423343" w14:textId="62385E0D" w:rsidR="007A0333" w:rsidRPr="00421D12" w:rsidRDefault="007A0333" w:rsidP="007A0333">
            <w:pPr>
              <w:jc w:val="center"/>
            </w:pPr>
          </w:p>
        </w:tc>
        <w:tc>
          <w:tcPr>
            <w:tcW w:w="1260" w:type="dxa"/>
            <w:shd w:val="clear" w:color="auto" w:fill="auto"/>
          </w:tcPr>
          <w:p w14:paraId="52954EB2" w14:textId="498A1670" w:rsidR="007A0333" w:rsidRPr="00421D12" w:rsidRDefault="007A0333" w:rsidP="007A0333">
            <w:pPr>
              <w:jc w:val="center"/>
            </w:pPr>
            <w:r w:rsidRPr="00421D12">
              <w:t>Yes</w:t>
            </w:r>
          </w:p>
          <w:p w14:paraId="38C70B72" w14:textId="62385E0D" w:rsidR="007A0333" w:rsidRPr="00421D12" w:rsidRDefault="007A0333" w:rsidP="007A0333">
            <w:pPr>
              <w:jc w:val="center"/>
            </w:pPr>
          </w:p>
        </w:tc>
        <w:tc>
          <w:tcPr>
            <w:tcW w:w="1260" w:type="dxa"/>
          </w:tcPr>
          <w:p w14:paraId="6CF131F2" w14:textId="77EAC5E4" w:rsidR="007A0333" w:rsidRPr="00421D12" w:rsidRDefault="007A0333" w:rsidP="007A0333">
            <w:pPr>
              <w:jc w:val="center"/>
            </w:pPr>
            <w:r w:rsidRPr="00421D12">
              <w:t>No</w:t>
            </w:r>
          </w:p>
        </w:tc>
        <w:tc>
          <w:tcPr>
            <w:tcW w:w="1260" w:type="dxa"/>
          </w:tcPr>
          <w:p w14:paraId="7C160008" w14:textId="26F89E9F" w:rsidR="007A0333" w:rsidRPr="00421D12" w:rsidRDefault="007A0333" w:rsidP="007A0333">
            <w:pPr>
              <w:jc w:val="center"/>
            </w:pPr>
            <w:r w:rsidRPr="00421D12">
              <w:t>Yes</w:t>
            </w:r>
          </w:p>
        </w:tc>
        <w:tc>
          <w:tcPr>
            <w:tcW w:w="1260" w:type="dxa"/>
          </w:tcPr>
          <w:p w14:paraId="2AA9E106" w14:textId="7C38790E" w:rsidR="007A0333" w:rsidRPr="00421D12" w:rsidRDefault="007A0333" w:rsidP="007A0333">
            <w:pPr>
              <w:jc w:val="center"/>
            </w:pPr>
            <w:r w:rsidRPr="00421D12">
              <w:t>Yes</w:t>
            </w:r>
          </w:p>
        </w:tc>
      </w:tr>
      <w:tr w:rsidR="007A0333" w:rsidRPr="00421D12" w14:paraId="68A339DF" w14:textId="522A66FD" w:rsidTr="00404C12">
        <w:tc>
          <w:tcPr>
            <w:tcW w:w="3823" w:type="dxa"/>
          </w:tcPr>
          <w:p w14:paraId="614F73B6" w14:textId="5106F5D7" w:rsidR="007A0333" w:rsidRPr="00421D12" w:rsidRDefault="007A0333" w:rsidP="007A0333">
            <w:pPr>
              <w:pStyle w:val="ListParagraph"/>
              <w:numPr>
                <w:ilvl w:val="0"/>
                <w:numId w:val="3"/>
              </w:numPr>
              <w:rPr>
                <w:rFonts w:cstheme="minorHAnsi"/>
                <w:b/>
                <w:bCs/>
              </w:rPr>
            </w:pPr>
            <w:r w:rsidRPr="00421D12">
              <w:rPr>
                <w:rStyle w:val="Strong"/>
                <w:rFonts w:cstheme="minorHAnsi"/>
                <w:b w:val="0"/>
                <w:bCs w:val="0"/>
              </w:rPr>
              <w:t>Did the review authors describe the included studies in adequate detail?</w:t>
            </w:r>
          </w:p>
        </w:tc>
        <w:tc>
          <w:tcPr>
            <w:tcW w:w="1260" w:type="dxa"/>
          </w:tcPr>
          <w:p w14:paraId="4016FBB6" w14:textId="31E52F4C" w:rsidR="007A0333" w:rsidRPr="00421D12" w:rsidRDefault="007A0333" w:rsidP="007A0333">
            <w:pPr>
              <w:jc w:val="center"/>
            </w:pPr>
            <w:r w:rsidRPr="00421D12">
              <w:t>No</w:t>
            </w:r>
          </w:p>
        </w:tc>
        <w:tc>
          <w:tcPr>
            <w:tcW w:w="1260" w:type="dxa"/>
          </w:tcPr>
          <w:p w14:paraId="4CC352DA" w14:textId="0AD07D8E" w:rsidR="007A0333" w:rsidRPr="00421D12" w:rsidRDefault="007A0333" w:rsidP="007A0333">
            <w:pPr>
              <w:jc w:val="center"/>
            </w:pPr>
            <w:r w:rsidRPr="00421D12">
              <w:t>No</w:t>
            </w:r>
          </w:p>
        </w:tc>
        <w:tc>
          <w:tcPr>
            <w:tcW w:w="1260" w:type="dxa"/>
          </w:tcPr>
          <w:p w14:paraId="6490EE8D" w14:textId="488B2D83" w:rsidR="007A0333" w:rsidRPr="00421D12" w:rsidRDefault="00AB7D7B" w:rsidP="007A0333">
            <w:pPr>
              <w:jc w:val="center"/>
            </w:pPr>
            <w:r>
              <w:t>Partial Yes</w:t>
            </w:r>
          </w:p>
        </w:tc>
        <w:tc>
          <w:tcPr>
            <w:tcW w:w="1260" w:type="dxa"/>
          </w:tcPr>
          <w:p w14:paraId="564CC219" w14:textId="064104EF" w:rsidR="007A0333" w:rsidRPr="00421D12" w:rsidRDefault="007A0333" w:rsidP="007A0333">
            <w:pPr>
              <w:jc w:val="center"/>
            </w:pPr>
            <w:r w:rsidRPr="00421D12">
              <w:t xml:space="preserve">Partial </w:t>
            </w:r>
            <w:r w:rsidR="00606024">
              <w:t>Y</w:t>
            </w:r>
            <w:r w:rsidRPr="00421D12">
              <w:t>es</w:t>
            </w:r>
          </w:p>
          <w:p w14:paraId="271C7902" w14:textId="3FFAF5FC" w:rsidR="007A0333" w:rsidRPr="00421D12" w:rsidRDefault="007A0333" w:rsidP="007A0333">
            <w:pPr>
              <w:jc w:val="center"/>
            </w:pPr>
          </w:p>
        </w:tc>
        <w:tc>
          <w:tcPr>
            <w:tcW w:w="1260" w:type="dxa"/>
            <w:shd w:val="clear" w:color="auto" w:fill="auto"/>
          </w:tcPr>
          <w:p w14:paraId="4BBBA3E4" w14:textId="4016AD09" w:rsidR="007A0333" w:rsidRPr="00421D12" w:rsidRDefault="007A0333" w:rsidP="007A0333">
            <w:pPr>
              <w:jc w:val="center"/>
            </w:pPr>
            <w:r w:rsidRPr="00421D12">
              <w:t>No</w:t>
            </w:r>
          </w:p>
          <w:p w14:paraId="47DCCCC9" w14:textId="03CEF9C2" w:rsidR="007A0333" w:rsidRPr="00421D12" w:rsidRDefault="007A0333" w:rsidP="007A0333">
            <w:pPr>
              <w:jc w:val="center"/>
            </w:pPr>
          </w:p>
        </w:tc>
        <w:tc>
          <w:tcPr>
            <w:tcW w:w="1260" w:type="dxa"/>
          </w:tcPr>
          <w:p w14:paraId="2933D710" w14:textId="0DCD279A" w:rsidR="007A0333" w:rsidRPr="00421D12" w:rsidRDefault="007A0333" w:rsidP="007A0333">
            <w:pPr>
              <w:jc w:val="center"/>
            </w:pPr>
            <w:r w:rsidRPr="00421D12">
              <w:t>Yes</w:t>
            </w:r>
          </w:p>
          <w:p w14:paraId="5EB9FAD8" w14:textId="77777777" w:rsidR="007A0333" w:rsidRPr="00421D12" w:rsidRDefault="007A0333" w:rsidP="007A0333">
            <w:pPr>
              <w:jc w:val="center"/>
            </w:pPr>
          </w:p>
        </w:tc>
        <w:tc>
          <w:tcPr>
            <w:tcW w:w="1260" w:type="dxa"/>
          </w:tcPr>
          <w:p w14:paraId="4AFADF38" w14:textId="06F4F984" w:rsidR="007A0333" w:rsidRPr="00421D12" w:rsidRDefault="007A0333" w:rsidP="007A0333">
            <w:pPr>
              <w:jc w:val="center"/>
            </w:pPr>
            <w:r w:rsidRPr="00421D12">
              <w:t>Yes</w:t>
            </w:r>
          </w:p>
          <w:p w14:paraId="1FD92668" w14:textId="25CB660D" w:rsidR="007A0333" w:rsidRPr="00421D12" w:rsidRDefault="007A0333" w:rsidP="007A0333">
            <w:pPr>
              <w:jc w:val="center"/>
            </w:pPr>
          </w:p>
        </w:tc>
        <w:tc>
          <w:tcPr>
            <w:tcW w:w="1260" w:type="dxa"/>
          </w:tcPr>
          <w:p w14:paraId="1D890E97" w14:textId="77777777" w:rsidR="007A0333" w:rsidRPr="00421D12" w:rsidRDefault="007A0333" w:rsidP="007A0333">
            <w:pPr>
              <w:jc w:val="center"/>
            </w:pPr>
            <w:r w:rsidRPr="00421D12">
              <w:t>Yes</w:t>
            </w:r>
          </w:p>
          <w:p w14:paraId="3FBDE083" w14:textId="77777777" w:rsidR="007A0333" w:rsidRPr="00421D12" w:rsidRDefault="007A0333" w:rsidP="007A0333">
            <w:pPr>
              <w:jc w:val="center"/>
            </w:pPr>
          </w:p>
        </w:tc>
      </w:tr>
      <w:tr w:rsidR="007A0333" w:rsidRPr="00421D12" w14:paraId="4658555F" w14:textId="725ACAF1" w:rsidTr="00404C12">
        <w:tc>
          <w:tcPr>
            <w:tcW w:w="3823" w:type="dxa"/>
          </w:tcPr>
          <w:tbl>
            <w:tblPr>
              <w:tblW w:w="5000" w:type="pct"/>
              <w:tblCellSpacing w:w="0" w:type="dxa"/>
              <w:tblLayout w:type="fixed"/>
              <w:tblCellMar>
                <w:left w:w="0" w:type="dxa"/>
                <w:right w:w="0" w:type="dxa"/>
              </w:tblCellMar>
              <w:tblLook w:val="04A0" w:firstRow="1" w:lastRow="0" w:firstColumn="1" w:lastColumn="0" w:noHBand="0" w:noVBand="1"/>
            </w:tblPr>
            <w:tblGrid>
              <w:gridCol w:w="3607"/>
            </w:tblGrid>
            <w:tr w:rsidR="007A0333" w:rsidRPr="00421D12" w14:paraId="65AF4274" w14:textId="77777777" w:rsidTr="00201BDA">
              <w:trPr>
                <w:tblCellSpacing w:w="0" w:type="dxa"/>
              </w:trPr>
              <w:tc>
                <w:tcPr>
                  <w:tcW w:w="9026" w:type="dxa"/>
                  <w:vAlign w:val="center"/>
                  <w:hideMark/>
                </w:tcPr>
                <w:p w14:paraId="2FC9A442" w14:textId="6A8051F2" w:rsidR="007A0333" w:rsidRPr="00421D12" w:rsidRDefault="007A0333" w:rsidP="007A0333">
                  <w:pPr>
                    <w:pStyle w:val="ListParagraph"/>
                    <w:numPr>
                      <w:ilvl w:val="0"/>
                      <w:numId w:val="3"/>
                    </w:numPr>
                    <w:spacing w:after="0" w:line="240" w:lineRule="auto"/>
                    <w:rPr>
                      <w:rFonts w:eastAsia="Times New Roman" w:cstheme="minorHAnsi"/>
                      <w:kern w:val="0"/>
                      <w:lang w:eastAsia="en-GB"/>
                      <w14:ligatures w14:val="none"/>
                    </w:rPr>
                  </w:pPr>
                  <w:r w:rsidRPr="00421D12">
                    <w:rPr>
                      <w:rFonts w:eastAsia="Times New Roman" w:cstheme="minorHAnsi"/>
                      <w:kern w:val="0"/>
                      <w:lang w:eastAsia="en-GB"/>
                      <w14:ligatures w14:val="none"/>
                    </w:rPr>
                    <w:t>Did the review authors use a satisfactory technique for assessing the risk of bias (</w:t>
                  </w:r>
                  <w:proofErr w:type="spellStart"/>
                  <w:r w:rsidRPr="00421D12">
                    <w:rPr>
                      <w:rFonts w:eastAsia="Times New Roman" w:cstheme="minorHAnsi"/>
                      <w:kern w:val="0"/>
                      <w:lang w:eastAsia="en-GB"/>
                      <w14:ligatures w14:val="none"/>
                    </w:rPr>
                    <w:t>RoB</w:t>
                  </w:r>
                  <w:proofErr w:type="spellEnd"/>
                  <w:r w:rsidRPr="00421D12">
                    <w:rPr>
                      <w:rFonts w:eastAsia="Times New Roman" w:cstheme="minorHAnsi"/>
                      <w:kern w:val="0"/>
                      <w:lang w:eastAsia="en-GB"/>
                      <w14:ligatures w14:val="none"/>
                    </w:rPr>
                    <w:t xml:space="preserve">) in individual </w:t>
                  </w:r>
                  <w:r w:rsidRPr="00421D12">
                    <w:rPr>
                      <w:rFonts w:eastAsia="Times New Roman" w:cstheme="minorHAnsi"/>
                      <w:kern w:val="0"/>
                      <w:lang w:eastAsia="en-GB"/>
                      <w14:ligatures w14:val="none"/>
                    </w:rPr>
                    <w:lastRenderedPageBreak/>
                    <w:t>studies that were included in the review?</w:t>
                  </w:r>
                </w:p>
              </w:tc>
            </w:tr>
            <w:tr w:rsidR="007A0333" w:rsidRPr="00421D12" w14:paraId="1A34BAC3" w14:textId="77777777" w:rsidTr="00201BDA">
              <w:trPr>
                <w:tblCellSpacing w:w="0" w:type="dxa"/>
              </w:trPr>
              <w:tc>
                <w:tcPr>
                  <w:tcW w:w="9026" w:type="dxa"/>
                  <w:vAlign w:val="center"/>
                  <w:hideMark/>
                </w:tcPr>
                <w:tbl>
                  <w:tblPr>
                    <w:tblW w:w="5000" w:type="pct"/>
                    <w:tblCellSpacing w:w="22" w:type="dxa"/>
                    <w:tblLayout w:type="fixed"/>
                    <w:tblCellMar>
                      <w:top w:w="45" w:type="dxa"/>
                      <w:left w:w="45" w:type="dxa"/>
                      <w:bottom w:w="45" w:type="dxa"/>
                      <w:right w:w="45" w:type="dxa"/>
                    </w:tblCellMar>
                    <w:tblLook w:val="04A0" w:firstRow="1" w:lastRow="0" w:firstColumn="1" w:lastColumn="0" w:noHBand="0" w:noVBand="1"/>
                  </w:tblPr>
                  <w:tblGrid>
                    <w:gridCol w:w="3607"/>
                  </w:tblGrid>
                  <w:tr w:rsidR="007A0333" w:rsidRPr="00421D12" w14:paraId="6D6F4B62" w14:textId="77777777">
                    <w:trPr>
                      <w:tblCellSpacing w:w="22" w:type="dxa"/>
                    </w:trPr>
                    <w:tc>
                      <w:tcPr>
                        <w:tcW w:w="8938" w:type="dxa"/>
                        <w:hideMark/>
                      </w:tcPr>
                      <w:p w14:paraId="0F954B1D" w14:textId="0771552C" w:rsidR="007A0333" w:rsidRPr="00421D12" w:rsidRDefault="007A0333" w:rsidP="007A0333">
                        <w:pPr>
                          <w:spacing w:after="0" w:line="240" w:lineRule="auto"/>
                          <w:rPr>
                            <w:rFonts w:eastAsia="Times New Roman" w:cstheme="minorHAnsi"/>
                            <w:kern w:val="0"/>
                            <w:lang w:eastAsia="en-GB"/>
                            <w14:ligatures w14:val="none"/>
                          </w:rPr>
                        </w:pPr>
                      </w:p>
                    </w:tc>
                  </w:tr>
                </w:tbl>
                <w:p w14:paraId="61ABE31D" w14:textId="77777777" w:rsidR="007A0333" w:rsidRPr="00421D12" w:rsidRDefault="007A0333" w:rsidP="007A0333">
                  <w:pPr>
                    <w:spacing w:after="0" w:line="240" w:lineRule="auto"/>
                    <w:rPr>
                      <w:rFonts w:eastAsia="Times New Roman" w:cstheme="minorHAnsi"/>
                      <w:kern w:val="0"/>
                      <w:lang w:eastAsia="en-GB"/>
                      <w14:ligatures w14:val="none"/>
                    </w:rPr>
                  </w:pPr>
                </w:p>
              </w:tc>
            </w:tr>
          </w:tbl>
          <w:p w14:paraId="45586207" w14:textId="070BC735" w:rsidR="007A0333" w:rsidRPr="00421D12" w:rsidRDefault="007A0333" w:rsidP="007A0333">
            <w:pPr>
              <w:pStyle w:val="ListParagraph"/>
              <w:ind w:left="0"/>
              <w:rPr>
                <w:rFonts w:cstheme="minorHAnsi"/>
              </w:rPr>
            </w:pPr>
          </w:p>
        </w:tc>
        <w:tc>
          <w:tcPr>
            <w:tcW w:w="1260" w:type="dxa"/>
          </w:tcPr>
          <w:p w14:paraId="6AB572BE" w14:textId="613C199F" w:rsidR="007A0333" w:rsidRPr="00421D12" w:rsidRDefault="007A0333" w:rsidP="007A0333">
            <w:pPr>
              <w:jc w:val="center"/>
            </w:pPr>
            <w:r w:rsidRPr="00421D12">
              <w:lastRenderedPageBreak/>
              <w:t>No</w:t>
            </w:r>
          </w:p>
        </w:tc>
        <w:tc>
          <w:tcPr>
            <w:tcW w:w="1260" w:type="dxa"/>
          </w:tcPr>
          <w:p w14:paraId="4DFFD8CF" w14:textId="303139A3" w:rsidR="007A0333" w:rsidRPr="00421D12" w:rsidRDefault="007A0333" w:rsidP="007A0333">
            <w:pPr>
              <w:jc w:val="center"/>
            </w:pPr>
            <w:r w:rsidRPr="00421D12">
              <w:t>No</w:t>
            </w:r>
          </w:p>
        </w:tc>
        <w:tc>
          <w:tcPr>
            <w:tcW w:w="1260" w:type="dxa"/>
          </w:tcPr>
          <w:p w14:paraId="488A489C" w14:textId="036FE88D" w:rsidR="007A0333" w:rsidRPr="00421D12" w:rsidRDefault="007A0333" w:rsidP="007A0333">
            <w:pPr>
              <w:jc w:val="center"/>
            </w:pPr>
            <w:r w:rsidRPr="00421D12">
              <w:t>Yes</w:t>
            </w:r>
          </w:p>
        </w:tc>
        <w:tc>
          <w:tcPr>
            <w:tcW w:w="1260" w:type="dxa"/>
          </w:tcPr>
          <w:p w14:paraId="763EEF82" w14:textId="28B162FC" w:rsidR="007A0333" w:rsidRPr="00421D12" w:rsidRDefault="007A0333" w:rsidP="007A0333">
            <w:pPr>
              <w:jc w:val="center"/>
            </w:pPr>
            <w:r w:rsidRPr="00421D12">
              <w:t>Partial Yes</w:t>
            </w:r>
          </w:p>
          <w:p w14:paraId="7C106FB2" w14:textId="6403F87C" w:rsidR="007A0333" w:rsidRPr="00421D12" w:rsidRDefault="007A0333" w:rsidP="007A0333">
            <w:pPr>
              <w:jc w:val="center"/>
            </w:pPr>
          </w:p>
        </w:tc>
        <w:tc>
          <w:tcPr>
            <w:tcW w:w="1260" w:type="dxa"/>
            <w:shd w:val="clear" w:color="auto" w:fill="auto"/>
          </w:tcPr>
          <w:p w14:paraId="72F3FC69" w14:textId="75F98984" w:rsidR="007A0333" w:rsidRPr="00421D12" w:rsidRDefault="007A0333" w:rsidP="007A0333">
            <w:pPr>
              <w:jc w:val="center"/>
            </w:pPr>
            <w:r w:rsidRPr="00421D12">
              <w:t>No</w:t>
            </w:r>
          </w:p>
          <w:p w14:paraId="1D99F681" w14:textId="18E7B59A" w:rsidR="007A0333" w:rsidRPr="00421D12" w:rsidRDefault="007A0333" w:rsidP="007A0333">
            <w:pPr>
              <w:jc w:val="center"/>
            </w:pPr>
          </w:p>
        </w:tc>
        <w:tc>
          <w:tcPr>
            <w:tcW w:w="1260" w:type="dxa"/>
          </w:tcPr>
          <w:p w14:paraId="442AEB5A" w14:textId="77777777" w:rsidR="007A0333" w:rsidRPr="00421D12" w:rsidRDefault="007A0333" w:rsidP="007A0333">
            <w:pPr>
              <w:jc w:val="center"/>
            </w:pPr>
            <w:r w:rsidRPr="00421D12">
              <w:t>Yes</w:t>
            </w:r>
          </w:p>
          <w:p w14:paraId="369269A3" w14:textId="77777777" w:rsidR="007A0333" w:rsidRPr="00421D12" w:rsidRDefault="007A0333" w:rsidP="007A0333">
            <w:pPr>
              <w:jc w:val="center"/>
            </w:pPr>
          </w:p>
        </w:tc>
        <w:tc>
          <w:tcPr>
            <w:tcW w:w="1260" w:type="dxa"/>
          </w:tcPr>
          <w:p w14:paraId="17780230" w14:textId="001EA934" w:rsidR="007A0333" w:rsidRPr="00421D12" w:rsidRDefault="007A0333" w:rsidP="007A0333">
            <w:pPr>
              <w:jc w:val="center"/>
            </w:pPr>
            <w:r w:rsidRPr="00421D12">
              <w:t>Yes</w:t>
            </w:r>
          </w:p>
        </w:tc>
        <w:tc>
          <w:tcPr>
            <w:tcW w:w="1260" w:type="dxa"/>
          </w:tcPr>
          <w:p w14:paraId="20287916" w14:textId="2E017E1D" w:rsidR="007A0333" w:rsidRPr="00421D12" w:rsidRDefault="007A0333" w:rsidP="007A0333">
            <w:pPr>
              <w:jc w:val="center"/>
            </w:pPr>
            <w:r w:rsidRPr="00421D12">
              <w:t>Yes</w:t>
            </w:r>
          </w:p>
        </w:tc>
      </w:tr>
      <w:tr w:rsidR="007A0333" w:rsidRPr="00421D12" w14:paraId="4481D5FD" w14:textId="4BBA0C72" w:rsidTr="00404C12">
        <w:tc>
          <w:tcPr>
            <w:tcW w:w="3823" w:type="dxa"/>
          </w:tcPr>
          <w:p w14:paraId="0F8BB5DE" w14:textId="7B903948" w:rsidR="007A0333" w:rsidRPr="00421D12" w:rsidRDefault="007A0333" w:rsidP="007A0333">
            <w:pPr>
              <w:pStyle w:val="ListParagraph"/>
              <w:numPr>
                <w:ilvl w:val="0"/>
                <w:numId w:val="3"/>
              </w:numPr>
              <w:rPr>
                <w:rFonts w:cstheme="minorHAnsi"/>
                <w:b/>
                <w:bCs/>
              </w:rPr>
            </w:pPr>
            <w:r w:rsidRPr="00421D12">
              <w:rPr>
                <w:rStyle w:val="Strong"/>
                <w:rFonts w:cstheme="minorHAnsi"/>
                <w:b w:val="0"/>
                <w:bCs w:val="0"/>
              </w:rPr>
              <w:t>Did the review authors report on the sources of funding for the studies included in the review?</w:t>
            </w:r>
          </w:p>
        </w:tc>
        <w:tc>
          <w:tcPr>
            <w:tcW w:w="1260" w:type="dxa"/>
          </w:tcPr>
          <w:p w14:paraId="7DCCB4A0" w14:textId="47677881" w:rsidR="007A0333" w:rsidRPr="00421D12" w:rsidRDefault="007A0333" w:rsidP="007A0333">
            <w:pPr>
              <w:jc w:val="center"/>
            </w:pPr>
            <w:r w:rsidRPr="00421D12">
              <w:t>No</w:t>
            </w:r>
          </w:p>
        </w:tc>
        <w:tc>
          <w:tcPr>
            <w:tcW w:w="1260" w:type="dxa"/>
          </w:tcPr>
          <w:p w14:paraId="313A5A0F" w14:textId="79AD216A" w:rsidR="007A0333" w:rsidRPr="00421D12" w:rsidRDefault="007A0333" w:rsidP="007A0333">
            <w:pPr>
              <w:jc w:val="center"/>
            </w:pPr>
            <w:r w:rsidRPr="00421D12">
              <w:t>No</w:t>
            </w:r>
          </w:p>
        </w:tc>
        <w:tc>
          <w:tcPr>
            <w:tcW w:w="1260" w:type="dxa"/>
          </w:tcPr>
          <w:p w14:paraId="0B50CCCE" w14:textId="65792BEA" w:rsidR="007A0333" w:rsidRPr="00421D12" w:rsidRDefault="007A0333" w:rsidP="007A0333">
            <w:pPr>
              <w:jc w:val="center"/>
            </w:pPr>
            <w:r w:rsidRPr="00421D12">
              <w:t>No</w:t>
            </w:r>
          </w:p>
        </w:tc>
        <w:tc>
          <w:tcPr>
            <w:tcW w:w="1260" w:type="dxa"/>
          </w:tcPr>
          <w:p w14:paraId="4EED140A" w14:textId="63E57280" w:rsidR="007A0333" w:rsidRPr="00421D12" w:rsidRDefault="007A0333" w:rsidP="007A0333">
            <w:pPr>
              <w:jc w:val="center"/>
            </w:pPr>
            <w:r w:rsidRPr="00421D12">
              <w:t>No</w:t>
            </w:r>
          </w:p>
          <w:p w14:paraId="35CDAB77" w14:textId="2E0006DB" w:rsidR="007A0333" w:rsidRPr="00421D12" w:rsidRDefault="007A0333" w:rsidP="007A0333">
            <w:pPr>
              <w:jc w:val="center"/>
            </w:pPr>
          </w:p>
        </w:tc>
        <w:tc>
          <w:tcPr>
            <w:tcW w:w="1260" w:type="dxa"/>
            <w:shd w:val="clear" w:color="auto" w:fill="auto"/>
          </w:tcPr>
          <w:p w14:paraId="3C487158" w14:textId="38C10979" w:rsidR="007A0333" w:rsidRPr="00421D12" w:rsidRDefault="007A0333" w:rsidP="007A0333">
            <w:pPr>
              <w:jc w:val="center"/>
            </w:pPr>
            <w:r w:rsidRPr="00421D12">
              <w:t>No</w:t>
            </w:r>
          </w:p>
        </w:tc>
        <w:tc>
          <w:tcPr>
            <w:tcW w:w="1260" w:type="dxa"/>
          </w:tcPr>
          <w:p w14:paraId="3D93AD11" w14:textId="13FD70E1" w:rsidR="007A0333" w:rsidRPr="00421D12" w:rsidRDefault="007A0333" w:rsidP="007A0333">
            <w:pPr>
              <w:jc w:val="center"/>
            </w:pPr>
            <w:r w:rsidRPr="00421D12">
              <w:t>No</w:t>
            </w:r>
          </w:p>
          <w:p w14:paraId="2D3FC1D8" w14:textId="77777777" w:rsidR="007A0333" w:rsidRPr="00421D12" w:rsidRDefault="007A0333" w:rsidP="007A0333">
            <w:pPr>
              <w:jc w:val="center"/>
            </w:pPr>
          </w:p>
        </w:tc>
        <w:tc>
          <w:tcPr>
            <w:tcW w:w="1260" w:type="dxa"/>
          </w:tcPr>
          <w:p w14:paraId="1F321172" w14:textId="155294EC" w:rsidR="007A0333" w:rsidRPr="00421D12" w:rsidRDefault="007A0333" w:rsidP="007A0333">
            <w:pPr>
              <w:jc w:val="center"/>
            </w:pPr>
            <w:r w:rsidRPr="00421D12">
              <w:t>Yes</w:t>
            </w:r>
          </w:p>
          <w:p w14:paraId="347B16A8" w14:textId="5E3925F9" w:rsidR="007A0333" w:rsidRPr="00421D12" w:rsidRDefault="007A0333" w:rsidP="007A0333">
            <w:pPr>
              <w:jc w:val="center"/>
            </w:pPr>
          </w:p>
        </w:tc>
        <w:tc>
          <w:tcPr>
            <w:tcW w:w="1260" w:type="dxa"/>
          </w:tcPr>
          <w:p w14:paraId="3B7C47E2" w14:textId="1227D67F" w:rsidR="007A0333" w:rsidRPr="00421D12" w:rsidRDefault="007A0333" w:rsidP="007A0333">
            <w:pPr>
              <w:jc w:val="center"/>
            </w:pPr>
            <w:r>
              <w:t>No</w:t>
            </w:r>
          </w:p>
        </w:tc>
      </w:tr>
      <w:tr w:rsidR="007A0333" w:rsidRPr="00421D12" w14:paraId="07CAD1A8" w14:textId="29DE741B" w:rsidTr="00404C12">
        <w:tc>
          <w:tcPr>
            <w:tcW w:w="3823" w:type="dxa"/>
          </w:tcPr>
          <w:p w14:paraId="768E1DCC" w14:textId="6C9B1F23" w:rsidR="007A0333" w:rsidRPr="00421D12" w:rsidRDefault="007A0333" w:rsidP="007A0333">
            <w:pPr>
              <w:pStyle w:val="ListParagraph"/>
              <w:numPr>
                <w:ilvl w:val="0"/>
                <w:numId w:val="3"/>
              </w:numPr>
              <w:rPr>
                <w:rStyle w:val="Strong"/>
                <w:rFonts w:cstheme="minorHAnsi"/>
                <w:b w:val="0"/>
                <w:bCs w:val="0"/>
              </w:rPr>
            </w:pPr>
            <w:r w:rsidRPr="00421D12">
              <w:rPr>
                <w:rStyle w:val="Strong"/>
                <w:rFonts w:cstheme="minorHAnsi"/>
                <w:b w:val="0"/>
                <w:bCs w:val="0"/>
              </w:rPr>
              <w:t>If meta-analysis was performed did the review authors use appropriate methods for statistical combination of results?</w:t>
            </w:r>
          </w:p>
        </w:tc>
        <w:tc>
          <w:tcPr>
            <w:tcW w:w="1260" w:type="dxa"/>
          </w:tcPr>
          <w:p w14:paraId="451A1E02" w14:textId="043774DA" w:rsidR="007A0333" w:rsidRPr="00421D12" w:rsidRDefault="007A0333" w:rsidP="007A0333">
            <w:pPr>
              <w:jc w:val="center"/>
            </w:pPr>
            <w:r w:rsidRPr="00421D12">
              <w:t>No Meta Analysis</w:t>
            </w:r>
          </w:p>
        </w:tc>
        <w:tc>
          <w:tcPr>
            <w:tcW w:w="1260" w:type="dxa"/>
          </w:tcPr>
          <w:p w14:paraId="15FE1928" w14:textId="63237400" w:rsidR="007A0333" w:rsidRPr="00421D12" w:rsidRDefault="007A0333" w:rsidP="007A0333">
            <w:pPr>
              <w:jc w:val="center"/>
            </w:pPr>
            <w:r w:rsidRPr="00421D12">
              <w:t>No Meta Analysis</w:t>
            </w:r>
          </w:p>
        </w:tc>
        <w:tc>
          <w:tcPr>
            <w:tcW w:w="1260" w:type="dxa"/>
          </w:tcPr>
          <w:p w14:paraId="3CF7F55A" w14:textId="4E4A1A78" w:rsidR="007A0333" w:rsidRPr="00421D12" w:rsidRDefault="007A0333" w:rsidP="007A0333">
            <w:pPr>
              <w:jc w:val="center"/>
            </w:pPr>
            <w:r w:rsidRPr="00421D12">
              <w:t>No Meta Analysis</w:t>
            </w:r>
          </w:p>
        </w:tc>
        <w:tc>
          <w:tcPr>
            <w:tcW w:w="1260" w:type="dxa"/>
          </w:tcPr>
          <w:p w14:paraId="6186C1F7" w14:textId="72FF6D28" w:rsidR="007A0333" w:rsidRPr="00421D12" w:rsidRDefault="007A0333" w:rsidP="007A0333">
            <w:pPr>
              <w:jc w:val="center"/>
            </w:pPr>
            <w:r w:rsidRPr="00421D12">
              <w:t>No Meta Analysis</w:t>
            </w:r>
          </w:p>
          <w:p w14:paraId="0F8C6480" w14:textId="54031FA5" w:rsidR="007A0333" w:rsidRPr="00421D12" w:rsidRDefault="007A0333" w:rsidP="007A0333">
            <w:pPr>
              <w:jc w:val="center"/>
            </w:pPr>
          </w:p>
        </w:tc>
        <w:tc>
          <w:tcPr>
            <w:tcW w:w="1260" w:type="dxa"/>
            <w:shd w:val="clear" w:color="auto" w:fill="auto"/>
          </w:tcPr>
          <w:p w14:paraId="2C535400" w14:textId="72FF6D28" w:rsidR="007A0333" w:rsidRPr="00421D12" w:rsidRDefault="007A0333" w:rsidP="007A0333">
            <w:pPr>
              <w:jc w:val="center"/>
            </w:pPr>
            <w:r w:rsidRPr="00421D12">
              <w:t>No Meta Analysis</w:t>
            </w:r>
          </w:p>
          <w:p w14:paraId="3F7BE083" w14:textId="54031FA5" w:rsidR="007A0333" w:rsidRPr="00421D12" w:rsidRDefault="007A0333" w:rsidP="007A0333">
            <w:pPr>
              <w:jc w:val="center"/>
            </w:pPr>
          </w:p>
        </w:tc>
        <w:tc>
          <w:tcPr>
            <w:tcW w:w="1260" w:type="dxa"/>
          </w:tcPr>
          <w:p w14:paraId="2971FB87" w14:textId="1657A83D" w:rsidR="007A0333" w:rsidRPr="00421D12" w:rsidRDefault="007A0333" w:rsidP="007A0333">
            <w:pPr>
              <w:jc w:val="center"/>
            </w:pPr>
            <w:r w:rsidRPr="00421D12">
              <w:t>No Meta Analysis</w:t>
            </w:r>
          </w:p>
        </w:tc>
        <w:tc>
          <w:tcPr>
            <w:tcW w:w="1260" w:type="dxa"/>
          </w:tcPr>
          <w:p w14:paraId="6C515483" w14:textId="26F89E9F" w:rsidR="007A0333" w:rsidRPr="00421D12" w:rsidRDefault="007A0333" w:rsidP="007A0333">
            <w:pPr>
              <w:jc w:val="center"/>
            </w:pPr>
            <w:r w:rsidRPr="00421D12">
              <w:t>Yes</w:t>
            </w:r>
          </w:p>
        </w:tc>
        <w:tc>
          <w:tcPr>
            <w:tcW w:w="1260" w:type="dxa"/>
          </w:tcPr>
          <w:p w14:paraId="561902D4" w14:textId="4944422F" w:rsidR="007A0333" w:rsidRPr="00421D12" w:rsidRDefault="007A0333" w:rsidP="007A0333">
            <w:pPr>
              <w:jc w:val="center"/>
            </w:pPr>
            <w:r w:rsidRPr="00421D12">
              <w:t>Yes</w:t>
            </w:r>
          </w:p>
        </w:tc>
      </w:tr>
      <w:tr w:rsidR="007A0333" w:rsidRPr="00421D12" w14:paraId="5969DC79" w14:textId="188E62BF" w:rsidTr="00404C12">
        <w:tc>
          <w:tcPr>
            <w:tcW w:w="3823" w:type="dxa"/>
          </w:tcPr>
          <w:p w14:paraId="19389108" w14:textId="6702C53F" w:rsidR="007A0333" w:rsidRPr="00421D12" w:rsidRDefault="007A0333" w:rsidP="007A0333">
            <w:pPr>
              <w:pStyle w:val="ListParagraph"/>
              <w:numPr>
                <w:ilvl w:val="0"/>
                <w:numId w:val="3"/>
              </w:numPr>
              <w:rPr>
                <w:rFonts w:cstheme="minorHAnsi"/>
              </w:rPr>
            </w:pPr>
            <w:r w:rsidRPr="00421D12">
              <w:rPr>
                <w:rStyle w:val="Strong"/>
                <w:rFonts w:cstheme="minorHAnsi"/>
                <w:b w:val="0"/>
                <w:bCs w:val="0"/>
              </w:rPr>
              <w:t xml:space="preserve">If meta-analysis was performed, did the review authors assess the potential impact of </w:t>
            </w:r>
            <w:proofErr w:type="spellStart"/>
            <w:r w:rsidRPr="00421D12">
              <w:rPr>
                <w:rStyle w:val="Strong"/>
                <w:rFonts w:cstheme="minorHAnsi"/>
                <w:b w:val="0"/>
                <w:bCs w:val="0"/>
              </w:rPr>
              <w:t>RoB</w:t>
            </w:r>
            <w:proofErr w:type="spellEnd"/>
            <w:r w:rsidRPr="00421D12">
              <w:rPr>
                <w:rStyle w:val="Strong"/>
                <w:rFonts w:cstheme="minorHAnsi"/>
                <w:b w:val="0"/>
                <w:bCs w:val="0"/>
              </w:rPr>
              <w:t xml:space="preserve"> in individual studies on the results of the meta-analysis or other evidence synthesis?</w:t>
            </w:r>
          </w:p>
        </w:tc>
        <w:tc>
          <w:tcPr>
            <w:tcW w:w="1260" w:type="dxa"/>
          </w:tcPr>
          <w:p w14:paraId="2A2092DC" w14:textId="39485F0F" w:rsidR="007A0333" w:rsidRPr="00421D12" w:rsidRDefault="007A0333" w:rsidP="007A0333">
            <w:pPr>
              <w:jc w:val="center"/>
            </w:pPr>
            <w:r w:rsidRPr="00421D12">
              <w:t>No Meta analysis</w:t>
            </w:r>
          </w:p>
        </w:tc>
        <w:tc>
          <w:tcPr>
            <w:tcW w:w="1260" w:type="dxa"/>
          </w:tcPr>
          <w:p w14:paraId="3EAEC92E" w14:textId="6226161D" w:rsidR="007A0333" w:rsidRPr="00421D12" w:rsidRDefault="007A0333" w:rsidP="007A0333">
            <w:pPr>
              <w:jc w:val="center"/>
            </w:pPr>
            <w:r w:rsidRPr="00421D12">
              <w:t>No Meta Analysis</w:t>
            </w:r>
          </w:p>
        </w:tc>
        <w:tc>
          <w:tcPr>
            <w:tcW w:w="1260" w:type="dxa"/>
          </w:tcPr>
          <w:p w14:paraId="16A47B19" w14:textId="1D12B634" w:rsidR="007A0333" w:rsidRPr="00421D12" w:rsidRDefault="007A0333" w:rsidP="007A0333">
            <w:pPr>
              <w:jc w:val="center"/>
            </w:pPr>
            <w:r w:rsidRPr="00421D12">
              <w:t>No Meta Analysis</w:t>
            </w:r>
          </w:p>
        </w:tc>
        <w:tc>
          <w:tcPr>
            <w:tcW w:w="1260" w:type="dxa"/>
          </w:tcPr>
          <w:p w14:paraId="2B03E204" w14:textId="72FF6D28" w:rsidR="007A0333" w:rsidRPr="00421D12" w:rsidRDefault="007A0333" w:rsidP="007A0333">
            <w:pPr>
              <w:jc w:val="center"/>
            </w:pPr>
            <w:r w:rsidRPr="00421D12">
              <w:t>No Meta Analysis</w:t>
            </w:r>
          </w:p>
          <w:p w14:paraId="3F132C1F" w14:textId="4C0F8CF0" w:rsidR="007A0333" w:rsidRPr="00421D12" w:rsidRDefault="007A0333" w:rsidP="007A0333">
            <w:pPr>
              <w:jc w:val="center"/>
            </w:pPr>
          </w:p>
        </w:tc>
        <w:tc>
          <w:tcPr>
            <w:tcW w:w="1260" w:type="dxa"/>
            <w:shd w:val="clear" w:color="auto" w:fill="auto"/>
          </w:tcPr>
          <w:p w14:paraId="70CC76D9" w14:textId="72FF6D28" w:rsidR="007A0333" w:rsidRPr="00421D12" w:rsidRDefault="007A0333" w:rsidP="007A0333">
            <w:pPr>
              <w:jc w:val="center"/>
            </w:pPr>
            <w:r w:rsidRPr="00421D12">
              <w:t>No Meta Analysis</w:t>
            </w:r>
          </w:p>
          <w:p w14:paraId="09B0D896" w14:textId="4C0F8CF0" w:rsidR="007A0333" w:rsidRPr="00421D12" w:rsidRDefault="007A0333" w:rsidP="007A0333">
            <w:pPr>
              <w:jc w:val="center"/>
            </w:pPr>
          </w:p>
        </w:tc>
        <w:tc>
          <w:tcPr>
            <w:tcW w:w="1260" w:type="dxa"/>
          </w:tcPr>
          <w:p w14:paraId="0D19CBBD" w14:textId="3BDDF6CA" w:rsidR="007A0333" w:rsidRPr="00421D12" w:rsidRDefault="007A0333" w:rsidP="007A0333">
            <w:pPr>
              <w:jc w:val="center"/>
            </w:pPr>
            <w:r w:rsidRPr="00421D12">
              <w:t>No Meta Analysis</w:t>
            </w:r>
          </w:p>
        </w:tc>
        <w:tc>
          <w:tcPr>
            <w:tcW w:w="1260" w:type="dxa"/>
          </w:tcPr>
          <w:p w14:paraId="551652CF" w14:textId="119952EA" w:rsidR="007A0333" w:rsidRPr="00421D12" w:rsidRDefault="007A0333" w:rsidP="007A0333">
            <w:pPr>
              <w:jc w:val="center"/>
            </w:pPr>
            <w:r w:rsidRPr="00421D12">
              <w:t>Yes</w:t>
            </w:r>
          </w:p>
        </w:tc>
        <w:tc>
          <w:tcPr>
            <w:tcW w:w="1260" w:type="dxa"/>
          </w:tcPr>
          <w:p w14:paraId="5AABD53F" w14:textId="77777777" w:rsidR="007A0333" w:rsidRPr="00421D12" w:rsidRDefault="007A0333" w:rsidP="007A0333">
            <w:pPr>
              <w:jc w:val="center"/>
            </w:pPr>
            <w:r w:rsidRPr="00421D12">
              <w:t>Yes</w:t>
            </w:r>
          </w:p>
          <w:p w14:paraId="296F0A29" w14:textId="77777777" w:rsidR="007A0333" w:rsidRPr="00421D12" w:rsidRDefault="007A0333" w:rsidP="007A0333">
            <w:pPr>
              <w:jc w:val="center"/>
            </w:pPr>
          </w:p>
        </w:tc>
      </w:tr>
      <w:tr w:rsidR="007A0333" w:rsidRPr="00421D12" w14:paraId="5EB8F824" w14:textId="23E59965" w:rsidTr="00404C12">
        <w:tc>
          <w:tcPr>
            <w:tcW w:w="3823" w:type="dxa"/>
          </w:tcPr>
          <w:p w14:paraId="778D4C76" w14:textId="20A91C22" w:rsidR="007A0333" w:rsidRPr="00421D12" w:rsidRDefault="007A0333" w:rsidP="007A0333">
            <w:pPr>
              <w:pStyle w:val="ListParagraph"/>
              <w:numPr>
                <w:ilvl w:val="0"/>
                <w:numId w:val="3"/>
              </w:numPr>
              <w:rPr>
                <w:rFonts w:cstheme="minorHAnsi"/>
                <w:b/>
                <w:bCs/>
              </w:rPr>
            </w:pPr>
            <w:r w:rsidRPr="00421D12">
              <w:rPr>
                <w:rStyle w:val="Strong"/>
                <w:rFonts w:cstheme="minorHAnsi"/>
                <w:b w:val="0"/>
                <w:bCs w:val="0"/>
              </w:rPr>
              <w:t xml:space="preserve">Did the review authors account for </w:t>
            </w:r>
            <w:proofErr w:type="spellStart"/>
            <w:r w:rsidRPr="00421D12">
              <w:rPr>
                <w:rStyle w:val="Strong"/>
                <w:rFonts w:cstheme="minorHAnsi"/>
                <w:b w:val="0"/>
                <w:bCs w:val="0"/>
              </w:rPr>
              <w:t>RoB</w:t>
            </w:r>
            <w:proofErr w:type="spellEnd"/>
            <w:r w:rsidRPr="00421D12">
              <w:rPr>
                <w:rStyle w:val="Strong"/>
                <w:rFonts w:cstheme="minorHAnsi"/>
                <w:b w:val="0"/>
                <w:bCs w:val="0"/>
              </w:rPr>
              <w:t xml:space="preserve"> in individual studies when interpreting/ discussing of the results of the review?</w:t>
            </w:r>
          </w:p>
        </w:tc>
        <w:tc>
          <w:tcPr>
            <w:tcW w:w="1260" w:type="dxa"/>
          </w:tcPr>
          <w:p w14:paraId="02BB5138" w14:textId="1C449906" w:rsidR="007A0333" w:rsidRPr="00421D12" w:rsidRDefault="00DB66A4" w:rsidP="007A0333">
            <w:pPr>
              <w:jc w:val="center"/>
            </w:pPr>
            <w:r>
              <w:t>No</w:t>
            </w:r>
          </w:p>
        </w:tc>
        <w:tc>
          <w:tcPr>
            <w:tcW w:w="1260" w:type="dxa"/>
          </w:tcPr>
          <w:p w14:paraId="672778AE" w14:textId="364B8265" w:rsidR="007A0333" w:rsidRPr="00421D12" w:rsidRDefault="00DB66A4" w:rsidP="007A0333">
            <w:pPr>
              <w:jc w:val="center"/>
            </w:pPr>
            <w:r>
              <w:t>No</w:t>
            </w:r>
          </w:p>
        </w:tc>
        <w:tc>
          <w:tcPr>
            <w:tcW w:w="1260" w:type="dxa"/>
          </w:tcPr>
          <w:p w14:paraId="6B09F478" w14:textId="6E3DA68E" w:rsidR="007A0333" w:rsidRPr="00421D12" w:rsidRDefault="007A0333" w:rsidP="007A0333">
            <w:pPr>
              <w:jc w:val="center"/>
            </w:pPr>
            <w:r w:rsidRPr="00421D12">
              <w:t>Yes</w:t>
            </w:r>
          </w:p>
        </w:tc>
        <w:tc>
          <w:tcPr>
            <w:tcW w:w="1260" w:type="dxa"/>
          </w:tcPr>
          <w:p w14:paraId="544C8DFB" w14:textId="0D15CF04" w:rsidR="007A0333" w:rsidRPr="00421D12" w:rsidRDefault="007A0333" w:rsidP="007A0333">
            <w:pPr>
              <w:jc w:val="center"/>
            </w:pPr>
            <w:r w:rsidRPr="00421D12">
              <w:t>Yes</w:t>
            </w:r>
          </w:p>
          <w:p w14:paraId="77F49B4C" w14:textId="08D88610" w:rsidR="007A0333" w:rsidRPr="00421D12" w:rsidRDefault="007A0333" w:rsidP="007A0333">
            <w:pPr>
              <w:jc w:val="center"/>
            </w:pPr>
          </w:p>
        </w:tc>
        <w:tc>
          <w:tcPr>
            <w:tcW w:w="1260" w:type="dxa"/>
            <w:shd w:val="clear" w:color="auto" w:fill="auto"/>
          </w:tcPr>
          <w:p w14:paraId="64F658C5" w14:textId="77076744" w:rsidR="007A0333" w:rsidRPr="00421D12" w:rsidRDefault="007A0333" w:rsidP="007A0333">
            <w:pPr>
              <w:jc w:val="center"/>
            </w:pPr>
            <w:r w:rsidRPr="00421D12">
              <w:t>Yes</w:t>
            </w:r>
          </w:p>
        </w:tc>
        <w:tc>
          <w:tcPr>
            <w:tcW w:w="1260" w:type="dxa"/>
          </w:tcPr>
          <w:p w14:paraId="7B95AE8C" w14:textId="128D58EF" w:rsidR="007A0333" w:rsidRPr="00421D12" w:rsidRDefault="007A0333" w:rsidP="007A0333">
            <w:pPr>
              <w:jc w:val="center"/>
            </w:pPr>
            <w:r w:rsidRPr="00421D12">
              <w:t>Yes</w:t>
            </w:r>
          </w:p>
        </w:tc>
        <w:tc>
          <w:tcPr>
            <w:tcW w:w="1260" w:type="dxa"/>
          </w:tcPr>
          <w:p w14:paraId="3B1F8BA1" w14:textId="01B9B1DE" w:rsidR="007A0333" w:rsidRPr="00421D12" w:rsidRDefault="007A0333" w:rsidP="007A0333">
            <w:pPr>
              <w:jc w:val="center"/>
            </w:pPr>
            <w:r w:rsidRPr="00421D12">
              <w:t>Yes</w:t>
            </w:r>
          </w:p>
          <w:p w14:paraId="46A9F5FD" w14:textId="5E3925F9" w:rsidR="007A0333" w:rsidRPr="00421D12" w:rsidRDefault="007A0333" w:rsidP="007A0333">
            <w:pPr>
              <w:jc w:val="center"/>
            </w:pPr>
          </w:p>
        </w:tc>
        <w:tc>
          <w:tcPr>
            <w:tcW w:w="1260" w:type="dxa"/>
          </w:tcPr>
          <w:p w14:paraId="3A3A6AA5" w14:textId="0D20B95E" w:rsidR="007A0333" w:rsidRPr="00421D12" w:rsidRDefault="007A0333" w:rsidP="007A0333">
            <w:pPr>
              <w:jc w:val="center"/>
            </w:pPr>
            <w:r w:rsidRPr="00421D12">
              <w:t>Yes</w:t>
            </w:r>
          </w:p>
        </w:tc>
      </w:tr>
      <w:tr w:rsidR="007A0333" w:rsidRPr="00421D12" w14:paraId="4F8BD31A" w14:textId="6E1A0332" w:rsidTr="00404C12">
        <w:tc>
          <w:tcPr>
            <w:tcW w:w="3823" w:type="dxa"/>
          </w:tcPr>
          <w:p w14:paraId="68FC9F0C" w14:textId="33418F5F" w:rsidR="007A0333" w:rsidRPr="00421D12" w:rsidRDefault="007A0333" w:rsidP="007A0333">
            <w:pPr>
              <w:pStyle w:val="ListParagraph"/>
              <w:numPr>
                <w:ilvl w:val="0"/>
                <w:numId w:val="3"/>
              </w:numPr>
              <w:rPr>
                <w:rFonts w:cstheme="minorHAnsi"/>
                <w:b/>
                <w:bCs/>
              </w:rPr>
            </w:pPr>
            <w:r w:rsidRPr="00421D12">
              <w:rPr>
                <w:rStyle w:val="Strong"/>
                <w:rFonts w:cstheme="minorHAnsi"/>
                <w:b w:val="0"/>
                <w:bCs w:val="0"/>
              </w:rPr>
              <w:t>Did the review authors provide a satisfactory explanation for, and discussion of, any heterogeneity observed in the results of the review?</w:t>
            </w:r>
          </w:p>
        </w:tc>
        <w:tc>
          <w:tcPr>
            <w:tcW w:w="1260" w:type="dxa"/>
          </w:tcPr>
          <w:p w14:paraId="3E6E89B8" w14:textId="6C8A251B" w:rsidR="007A0333" w:rsidRPr="00421D12" w:rsidRDefault="00D67142" w:rsidP="007A0333">
            <w:pPr>
              <w:jc w:val="center"/>
            </w:pPr>
            <w:r>
              <w:t>Yes</w:t>
            </w:r>
          </w:p>
        </w:tc>
        <w:tc>
          <w:tcPr>
            <w:tcW w:w="1260" w:type="dxa"/>
          </w:tcPr>
          <w:p w14:paraId="31A62313" w14:textId="3C071C43" w:rsidR="007A0333" w:rsidRPr="00421D12" w:rsidRDefault="00D67142" w:rsidP="007A0333">
            <w:pPr>
              <w:jc w:val="center"/>
            </w:pPr>
            <w:r>
              <w:t>Yes</w:t>
            </w:r>
          </w:p>
        </w:tc>
        <w:tc>
          <w:tcPr>
            <w:tcW w:w="1260" w:type="dxa"/>
          </w:tcPr>
          <w:p w14:paraId="00EE199A" w14:textId="759D607A" w:rsidR="007A0333" w:rsidRPr="00421D12" w:rsidRDefault="007A0333" w:rsidP="007A0333">
            <w:pPr>
              <w:jc w:val="center"/>
            </w:pPr>
            <w:r w:rsidRPr="00421D12">
              <w:t>Yes</w:t>
            </w:r>
          </w:p>
        </w:tc>
        <w:tc>
          <w:tcPr>
            <w:tcW w:w="1260" w:type="dxa"/>
          </w:tcPr>
          <w:p w14:paraId="0D41FAF6" w14:textId="77777777" w:rsidR="007A0333" w:rsidRPr="00421D12" w:rsidRDefault="007A0333" w:rsidP="007A0333">
            <w:pPr>
              <w:jc w:val="center"/>
            </w:pPr>
            <w:r w:rsidRPr="00421D12">
              <w:t>Yes</w:t>
            </w:r>
          </w:p>
          <w:p w14:paraId="4958D47A" w14:textId="31F03CB9" w:rsidR="007A0333" w:rsidRPr="00421D12" w:rsidRDefault="007A0333" w:rsidP="007A0333">
            <w:pPr>
              <w:jc w:val="center"/>
            </w:pPr>
          </w:p>
        </w:tc>
        <w:tc>
          <w:tcPr>
            <w:tcW w:w="1260" w:type="dxa"/>
            <w:shd w:val="clear" w:color="auto" w:fill="auto"/>
          </w:tcPr>
          <w:p w14:paraId="3D7CD9E1" w14:textId="37455F19" w:rsidR="007A0333" w:rsidRPr="00421D12" w:rsidRDefault="007A0333" w:rsidP="007A0333">
            <w:pPr>
              <w:jc w:val="center"/>
            </w:pPr>
            <w:r w:rsidRPr="00421D12">
              <w:t>Yes</w:t>
            </w:r>
          </w:p>
        </w:tc>
        <w:tc>
          <w:tcPr>
            <w:tcW w:w="1260" w:type="dxa"/>
          </w:tcPr>
          <w:p w14:paraId="6EC18CB9" w14:textId="62AFF1EF" w:rsidR="007A0333" w:rsidRPr="00421D12" w:rsidRDefault="007A0333" w:rsidP="007A0333">
            <w:pPr>
              <w:jc w:val="center"/>
            </w:pPr>
            <w:r w:rsidRPr="00421D12">
              <w:t>Yes</w:t>
            </w:r>
          </w:p>
        </w:tc>
        <w:tc>
          <w:tcPr>
            <w:tcW w:w="1260" w:type="dxa"/>
          </w:tcPr>
          <w:p w14:paraId="33757683" w14:textId="26F89E9F" w:rsidR="007A0333" w:rsidRPr="00421D12" w:rsidRDefault="007A0333" w:rsidP="007A0333">
            <w:pPr>
              <w:jc w:val="center"/>
            </w:pPr>
            <w:r w:rsidRPr="00421D12">
              <w:t>Yes</w:t>
            </w:r>
          </w:p>
        </w:tc>
        <w:tc>
          <w:tcPr>
            <w:tcW w:w="1260" w:type="dxa"/>
          </w:tcPr>
          <w:p w14:paraId="76F98B66" w14:textId="3888EB23" w:rsidR="007A0333" w:rsidRPr="00421D12" w:rsidRDefault="007A0333" w:rsidP="007A0333">
            <w:pPr>
              <w:jc w:val="center"/>
            </w:pPr>
            <w:r>
              <w:t>Yes</w:t>
            </w:r>
          </w:p>
        </w:tc>
      </w:tr>
      <w:tr w:rsidR="007A0333" w:rsidRPr="00421D12" w14:paraId="1C878F1B" w14:textId="5E65BA2B" w:rsidTr="00404C12">
        <w:tc>
          <w:tcPr>
            <w:tcW w:w="3823" w:type="dxa"/>
          </w:tcPr>
          <w:p w14:paraId="2B10958C" w14:textId="3F7750EA" w:rsidR="007A0333" w:rsidRPr="00421D12" w:rsidRDefault="007A0333" w:rsidP="007A0333">
            <w:pPr>
              <w:pStyle w:val="ListParagraph"/>
              <w:numPr>
                <w:ilvl w:val="0"/>
                <w:numId w:val="3"/>
              </w:numPr>
              <w:rPr>
                <w:rFonts w:cstheme="minorHAnsi"/>
                <w:b/>
                <w:bCs/>
              </w:rPr>
            </w:pPr>
            <w:r w:rsidRPr="00421D12">
              <w:rPr>
                <w:rStyle w:val="Strong"/>
                <w:rFonts w:cstheme="minorHAnsi"/>
                <w:b w:val="0"/>
                <w:bCs w:val="0"/>
              </w:rPr>
              <w:t>If they performed quantitative synthesis did the review authors carry out an adequate investigation of publication bias (small study bias) and discuss its likely impact on the results of the review?</w:t>
            </w:r>
          </w:p>
        </w:tc>
        <w:tc>
          <w:tcPr>
            <w:tcW w:w="1260" w:type="dxa"/>
          </w:tcPr>
          <w:p w14:paraId="3645DF98" w14:textId="6ABF5DA4" w:rsidR="007A0333" w:rsidRPr="00421D12" w:rsidRDefault="007A0333" w:rsidP="007A0333">
            <w:pPr>
              <w:jc w:val="center"/>
            </w:pPr>
            <w:r w:rsidRPr="00421D12">
              <w:t>No Meta Analysis</w:t>
            </w:r>
          </w:p>
        </w:tc>
        <w:tc>
          <w:tcPr>
            <w:tcW w:w="1260" w:type="dxa"/>
          </w:tcPr>
          <w:p w14:paraId="319FABDA" w14:textId="5118E0A8" w:rsidR="007A0333" w:rsidRPr="00421D12" w:rsidRDefault="007A0333" w:rsidP="007A0333">
            <w:pPr>
              <w:jc w:val="center"/>
            </w:pPr>
            <w:r w:rsidRPr="00421D12">
              <w:t>No Meta Analysis</w:t>
            </w:r>
          </w:p>
        </w:tc>
        <w:tc>
          <w:tcPr>
            <w:tcW w:w="1260" w:type="dxa"/>
          </w:tcPr>
          <w:p w14:paraId="27177448" w14:textId="40CFA353" w:rsidR="007A0333" w:rsidRPr="00421D12" w:rsidRDefault="007A0333" w:rsidP="007A0333">
            <w:pPr>
              <w:jc w:val="center"/>
            </w:pPr>
            <w:r w:rsidRPr="00421D12">
              <w:t>No Meta Analysis</w:t>
            </w:r>
          </w:p>
        </w:tc>
        <w:tc>
          <w:tcPr>
            <w:tcW w:w="1260" w:type="dxa"/>
          </w:tcPr>
          <w:p w14:paraId="5E9FC145" w14:textId="73143E29" w:rsidR="007A0333" w:rsidRPr="00421D12" w:rsidRDefault="007A0333" w:rsidP="007A0333">
            <w:pPr>
              <w:jc w:val="center"/>
            </w:pPr>
            <w:r w:rsidRPr="00421D12">
              <w:t>No Meta Analysis</w:t>
            </w:r>
          </w:p>
          <w:p w14:paraId="49D4BCFB" w14:textId="06A93D90" w:rsidR="007A0333" w:rsidRPr="00421D12" w:rsidRDefault="007A0333" w:rsidP="007A0333">
            <w:pPr>
              <w:jc w:val="center"/>
            </w:pPr>
          </w:p>
        </w:tc>
        <w:tc>
          <w:tcPr>
            <w:tcW w:w="1260" w:type="dxa"/>
            <w:shd w:val="clear" w:color="auto" w:fill="auto"/>
          </w:tcPr>
          <w:p w14:paraId="699E39CC" w14:textId="73143E29" w:rsidR="007A0333" w:rsidRPr="00421D12" w:rsidRDefault="007A0333" w:rsidP="007A0333">
            <w:pPr>
              <w:jc w:val="center"/>
            </w:pPr>
            <w:r w:rsidRPr="00421D12">
              <w:t>No Meta Analysis</w:t>
            </w:r>
          </w:p>
          <w:p w14:paraId="285464C9" w14:textId="06A93D90" w:rsidR="007A0333" w:rsidRPr="00421D12" w:rsidRDefault="007A0333" w:rsidP="007A0333">
            <w:pPr>
              <w:jc w:val="center"/>
            </w:pPr>
          </w:p>
        </w:tc>
        <w:tc>
          <w:tcPr>
            <w:tcW w:w="1260" w:type="dxa"/>
          </w:tcPr>
          <w:p w14:paraId="40F7041F" w14:textId="77777777" w:rsidR="007A0333" w:rsidRPr="00421D12" w:rsidRDefault="007A0333" w:rsidP="007A0333">
            <w:pPr>
              <w:jc w:val="center"/>
            </w:pPr>
            <w:r w:rsidRPr="00421D12">
              <w:t>No Meta Analysis</w:t>
            </w:r>
          </w:p>
          <w:p w14:paraId="455F0929" w14:textId="77777777" w:rsidR="007A0333" w:rsidRPr="00421D12" w:rsidRDefault="007A0333" w:rsidP="007A0333">
            <w:pPr>
              <w:jc w:val="center"/>
            </w:pPr>
          </w:p>
        </w:tc>
        <w:tc>
          <w:tcPr>
            <w:tcW w:w="1260" w:type="dxa"/>
          </w:tcPr>
          <w:p w14:paraId="65F32800" w14:textId="386704FC" w:rsidR="007A0333" w:rsidRPr="00421D12" w:rsidRDefault="007A0333" w:rsidP="007A0333">
            <w:pPr>
              <w:jc w:val="center"/>
            </w:pPr>
            <w:r w:rsidRPr="00421D12">
              <w:t>Yes</w:t>
            </w:r>
          </w:p>
        </w:tc>
        <w:tc>
          <w:tcPr>
            <w:tcW w:w="1260" w:type="dxa"/>
          </w:tcPr>
          <w:p w14:paraId="7FA3F608" w14:textId="6DDCD8E9" w:rsidR="007A0333" w:rsidRPr="00421D12" w:rsidRDefault="007A0333" w:rsidP="007A0333">
            <w:pPr>
              <w:jc w:val="center"/>
            </w:pPr>
            <w:r>
              <w:t>No</w:t>
            </w:r>
          </w:p>
        </w:tc>
      </w:tr>
      <w:tr w:rsidR="007A0333" w:rsidRPr="00421D12" w14:paraId="63A42363" w14:textId="50229F1F" w:rsidTr="00404C12">
        <w:tc>
          <w:tcPr>
            <w:tcW w:w="3823" w:type="dxa"/>
          </w:tcPr>
          <w:p w14:paraId="273D13FA" w14:textId="014ACF2F" w:rsidR="007A0333" w:rsidRPr="00421D12" w:rsidRDefault="007A0333" w:rsidP="007A0333">
            <w:pPr>
              <w:pStyle w:val="ListParagraph"/>
              <w:numPr>
                <w:ilvl w:val="0"/>
                <w:numId w:val="3"/>
              </w:numPr>
              <w:rPr>
                <w:rFonts w:cstheme="minorHAnsi"/>
                <w:b/>
                <w:bCs/>
              </w:rPr>
            </w:pPr>
            <w:r w:rsidRPr="00421D12">
              <w:rPr>
                <w:rStyle w:val="Strong"/>
                <w:rFonts w:cstheme="minorHAnsi"/>
                <w:b w:val="0"/>
                <w:bCs w:val="0"/>
              </w:rPr>
              <w:lastRenderedPageBreak/>
              <w:t>Did the review authors report any potential sources of conflict of interest, including any funding they received for conducting the review?</w:t>
            </w:r>
          </w:p>
        </w:tc>
        <w:tc>
          <w:tcPr>
            <w:tcW w:w="1260" w:type="dxa"/>
          </w:tcPr>
          <w:p w14:paraId="6D34340F" w14:textId="060ADC27" w:rsidR="007A0333" w:rsidRPr="00421D12" w:rsidRDefault="007A0333" w:rsidP="007A0333">
            <w:pPr>
              <w:jc w:val="center"/>
            </w:pPr>
            <w:r w:rsidRPr="00421D12">
              <w:t>No</w:t>
            </w:r>
          </w:p>
        </w:tc>
        <w:tc>
          <w:tcPr>
            <w:tcW w:w="1260" w:type="dxa"/>
          </w:tcPr>
          <w:p w14:paraId="06BE2647" w14:textId="2A27DED4" w:rsidR="007A0333" w:rsidRPr="00421D12" w:rsidRDefault="007A0333" w:rsidP="007A0333">
            <w:pPr>
              <w:jc w:val="center"/>
            </w:pPr>
            <w:r w:rsidRPr="00421D12">
              <w:t>Yes</w:t>
            </w:r>
          </w:p>
        </w:tc>
        <w:tc>
          <w:tcPr>
            <w:tcW w:w="1260" w:type="dxa"/>
          </w:tcPr>
          <w:p w14:paraId="71B00FE8" w14:textId="7D8E195A" w:rsidR="007A0333" w:rsidRPr="00421D12" w:rsidRDefault="007A0333" w:rsidP="007A0333">
            <w:pPr>
              <w:jc w:val="center"/>
            </w:pPr>
            <w:r w:rsidRPr="00421D12">
              <w:t>Yes</w:t>
            </w:r>
          </w:p>
        </w:tc>
        <w:tc>
          <w:tcPr>
            <w:tcW w:w="1260" w:type="dxa"/>
          </w:tcPr>
          <w:p w14:paraId="651C789F" w14:textId="3FFC6BF0" w:rsidR="007A0333" w:rsidRPr="00421D12" w:rsidRDefault="007A0333" w:rsidP="007A0333">
            <w:pPr>
              <w:jc w:val="center"/>
            </w:pPr>
            <w:r w:rsidRPr="00421D12">
              <w:t>Yes</w:t>
            </w:r>
          </w:p>
          <w:p w14:paraId="0A5F30BE" w14:textId="71BBBBDD" w:rsidR="007A0333" w:rsidRPr="00421D12" w:rsidRDefault="007A0333" w:rsidP="007A0333">
            <w:pPr>
              <w:jc w:val="center"/>
            </w:pPr>
          </w:p>
        </w:tc>
        <w:tc>
          <w:tcPr>
            <w:tcW w:w="1260" w:type="dxa"/>
            <w:shd w:val="clear" w:color="auto" w:fill="auto"/>
          </w:tcPr>
          <w:p w14:paraId="3F18D04D" w14:textId="3FFC6BF0" w:rsidR="007A0333" w:rsidRPr="00421D12" w:rsidRDefault="007A0333" w:rsidP="007A0333">
            <w:pPr>
              <w:jc w:val="center"/>
            </w:pPr>
            <w:r w:rsidRPr="00421D12">
              <w:t>Yes</w:t>
            </w:r>
          </w:p>
          <w:p w14:paraId="7E52CA30" w14:textId="71BBBBDD" w:rsidR="007A0333" w:rsidRPr="00421D12" w:rsidRDefault="007A0333" w:rsidP="007A0333">
            <w:pPr>
              <w:jc w:val="center"/>
            </w:pPr>
          </w:p>
        </w:tc>
        <w:tc>
          <w:tcPr>
            <w:tcW w:w="1260" w:type="dxa"/>
          </w:tcPr>
          <w:p w14:paraId="5F65FAD1" w14:textId="77777777" w:rsidR="007A0333" w:rsidRPr="00421D12" w:rsidRDefault="007A0333" w:rsidP="007A0333">
            <w:pPr>
              <w:jc w:val="center"/>
            </w:pPr>
            <w:r w:rsidRPr="00421D12">
              <w:t>Yes</w:t>
            </w:r>
          </w:p>
          <w:p w14:paraId="53534EF1" w14:textId="77777777" w:rsidR="007A0333" w:rsidRPr="00421D12" w:rsidRDefault="007A0333" w:rsidP="007A0333">
            <w:pPr>
              <w:jc w:val="center"/>
            </w:pPr>
          </w:p>
        </w:tc>
        <w:tc>
          <w:tcPr>
            <w:tcW w:w="1260" w:type="dxa"/>
          </w:tcPr>
          <w:p w14:paraId="756BE3EE" w14:textId="7699CF8E" w:rsidR="007A0333" w:rsidRPr="00421D12" w:rsidRDefault="007A0333" w:rsidP="007A0333">
            <w:pPr>
              <w:jc w:val="center"/>
            </w:pPr>
            <w:r w:rsidRPr="00421D12">
              <w:t>Yes</w:t>
            </w:r>
          </w:p>
          <w:p w14:paraId="60073FB4" w14:textId="5E3925F9" w:rsidR="007A0333" w:rsidRPr="00421D12" w:rsidRDefault="007A0333" w:rsidP="007A0333">
            <w:pPr>
              <w:jc w:val="center"/>
            </w:pPr>
          </w:p>
        </w:tc>
        <w:tc>
          <w:tcPr>
            <w:tcW w:w="1260" w:type="dxa"/>
          </w:tcPr>
          <w:p w14:paraId="5B3F38CF" w14:textId="360275FF" w:rsidR="007A0333" w:rsidRPr="00421D12" w:rsidRDefault="007A0333" w:rsidP="007A0333">
            <w:pPr>
              <w:jc w:val="center"/>
            </w:pPr>
            <w:r>
              <w:t>Yes</w:t>
            </w:r>
          </w:p>
        </w:tc>
      </w:tr>
      <w:tr w:rsidR="007A0333" w:rsidRPr="00421D12" w14:paraId="2B34CF85" w14:textId="23734128" w:rsidTr="00404C12">
        <w:tc>
          <w:tcPr>
            <w:tcW w:w="3823" w:type="dxa"/>
          </w:tcPr>
          <w:p w14:paraId="3203C745" w14:textId="2D5FE1BA" w:rsidR="007A0333" w:rsidRPr="00421D12" w:rsidRDefault="007A0333" w:rsidP="007A0333">
            <w:r w:rsidRPr="00421D12">
              <w:t>Review quality</w:t>
            </w:r>
          </w:p>
        </w:tc>
        <w:tc>
          <w:tcPr>
            <w:tcW w:w="1260" w:type="dxa"/>
          </w:tcPr>
          <w:p w14:paraId="5600795B" w14:textId="5C6C1A64" w:rsidR="007A0333" w:rsidRPr="00421D12" w:rsidRDefault="007A0333" w:rsidP="007A0333">
            <w:pPr>
              <w:jc w:val="center"/>
              <w:rPr>
                <w:rFonts w:cstheme="minorHAnsi"/>
                <w:b/>
                <w:bCs/>
              </w:rPr>
            </w:pPr>
            <w:r w:rsidRPr="00421D12">
              <w:rPr>
                <w:rFonts w:cstheme="minorHAnsi"/>
                <w:b/>
                <w:bCs/>
              </w:rPr>
              <w:t xml:space="preserve">Critically </w:t>
            </w:r>
            <w:r w:rsidR="00AA0B9D">
              <w:rPr>
                <w:rFonts w:cstheme="minorHAnsi"/>
                <w:b/>
                <w:bCs/>
              </w:rPr>
              <w:t>l</w:t>
            </w:r>
            <w:r w:rsidRPr="00421D12">
              <w:rPr>
                <w:rFonts w:cstheme="minorHAnsi"/>
                <w:b/>
                <w:bCs/>
              </w:rPr>
              <w:t xml:space="preserve">ow </w:t>
            </w:r>
          </w:p>
        </w:tc>
        <w:tc>
          <w:tcPr>
            <w:tcW w:w="1260" w:type="dxa"/>
          </w:tcPr>
          <w:p w14:paraId="6B3C8959" w14:textId="011BB3D0" w:rsidR="007A0333" w:rsidRPr="00421D12" w:rsidRDefault="007A0333" w:rsidP="007A0333">
            <w:pPr>
              <w:jc w:val="center"/>
              <w:rPr>
                <w:rFonts w:cstheme="minorHAnsi"/>
                <w:b/>
                <w:bCs/>
              </w:rPr>
            </w:pPr>
            <w:r w:rsidRPr="00421D12">
              <w:rPr>
                <w:rFonts w:cstheme="minorHAnsi"/>
                <w:b/>
                <w:bCs/>
              </w:rPr>
              <w:t xml:space="preserve">Critically </w:t>
            </w:r>
            <w:r w:rsidR="00AA0B9D">
              <w:rPr>
                <w:rFonts w:cstheme="minorHAnsi"/>
                <w:b/>
                <w:bCs/>
              </w:rPr>
              <w:t>l</w:t>
            </w:r>
            <w:r w:rsidRPr="00421D12">
              <w:rPr>
                <w:rFonts w:cstheme="minorHAnsi"/>
                <w:b/>
                <w:bCs/>
              </w:rPr>
              <w:t xml:space="preserve">ow </w:t>
            </w:r>
          </w:p>
        </w:tc>
        <w:tc>
          <w:tcPr>
            <w:tcW w:w="1260" w:type="dxa"/>
          </w:tcPr>
          <w:p w14:paraId="7512404F" w14:textId="60E00808" w:rsidR="007A0333" w:rsidRPr="00421D12" w:rsidRDefault="00AB7D7B" w:rsidP="007A0333">
            <w:pPr>
              <w:jc w:val="center"/>
              <w:rPr>
                <w:rFonts w:cstheme="minorHAnsi"/>
                <w:b/>
                <w:bCs/>
              </w:rPr>
            </w:pPr>
            <w:r>
              <w:rPr>
                <w:rFonts w:cstheme="minorHAnsi"/>
                <w:b/>
                <w:bCs/>
              </w:rPr>
              <w:t>Low</w:t>
            </w:r>
          </w:p>
        </w:tc>
        <w:tc>
          <w:tcPr>
            <w:tcW w:w="1260" w:type="dxa"/>
          </w:tcPr>
          <w:p w14:paraId="583A146E" w14:textId="0C609120" w:rsidR="007A0333" w:rsidRPr="00421D12" w:rsidRDefault="007A0333" w:rsidP="007A0333">
            <w:pPr>
              <w:jc w:val="center"/>
              <w:rPr>
                <w:rFonts w:cstheme="minorHAnsi"/>
                <w:b/>
                <w:bCs/>
              </w:rPr>
            </w:pPr>
            <w:r w:rsidRPr="00421D12">
              <w:rPr>
                <w:rFonts w:cstheme="minorHAnsi"/>
                <w:b/>
                <w:bCs/>
              </w:rPr>
              <w:t xml:space="preserve">Low </w:t>
            </w:r>
          </w:p>
        </w:tc>
        <w:tc>
          <w:tcPr>
            <w:tcW w:w="1260" w:type="dxa"/>
            <w:shd w:val="clear" w:color="auto" w:fill="auto"/>
          </w:tcPr>
          <w:p w14:paraId="6A2E2051" w14:textId="6918B25E" w:rsidR="007A0333" w:rsidRPr="00421D12" w:rsidRDefault="00606024" w:rsidP="007A0333">
            <w:pPr>
              <w:jc w:val="center"/>
              <w:rPr>
                <w:rFonts w:cstheme="minorHAnsi"/>
                <w:b/>
                <w:bCs/>
              </w:rPr>
            </w:pPr>
            <w:r>
              <w:rPr>
                <w:rFonts w:cstheme="minorHAnsi"/>
                <w:b/>
                <w:bCs/>
              </w:rPr>
              <w:t>Low</w:t>
            </w:r>
          </w:p>
        </w:tc>
        <w:tc>
          <w:tcPr>
            <w:tcW w:w="1260" w:type="dxa"/>
          </w:tcPr>
          <w:p w14:paraId="60A42C98" w14:textId="3BA60D4C" w:rsidR="007A0333" w:rsidRPr="00421D12" w:rsidRDefault="007A0333" w:rsidP="007A0333">
            <w:pPr>
              <w:jc w:val="center"/>
              <w:rPr>
                <w:b/>
                <w:bCs/>
              </w:rPr>
            </w:pPr>
            <w:r w:rsidRPr="00421D12">
              <w:rPr>
                <w:b/>
                <w:bCs/>
              </w:rPr>
              <w:t xml:space="preserve">Low </w:t>
            </w:r>
          </w:p>
        </w:tc>
        <w:tc>
          <w:tcPr>
            <w:tcW w:w="1260" w:type="dxa"/>
          </w:tcPr>
          <w:p w14:paraId="154FA334" w14:textId="6C58FC71" w:rsidR="007A0333" w:rsidRPr="00421D12" w:rsidRDefault="007A0333" w:rsidP="007A0333">
            <w:pPr>
              <w:jc w:val="center"/>
              <w:rPr>
                <w:b/>
                <w:bCs/>
              </w:rPr>
            </w:pPr>
            <w:r w:rsidRPr="00421D12">
              <w:rPr>
                <w:b/>
                <w:bCs/>
              </w:rPr>
              <w:t xml:space="preserve">High </w:t>
            </w:r>
          </w:p>
        </w:tc>
        <w:tc>
          <w:tcPr>
            <w:tcW w:w="1260" w:type="dxa"/>
          </w:tcPr>
          <w:p w14:paraId="17975AD9" w14:textId="2CD9611B" w:rsidR="007A0333" w:rsidRPr="00421D12" w:rsidRDefault="007A0333" w:rsidP="007A0333">
            <w:pPr>
              <w:jc w:val="center"/>
              <w:rPr>
                <w:b/>
                <w:bCs/>
              </w:rPr>
            </w:pPr>
            <w:r>
              <w:rPr>
                <w:b/>
                <w:bCs/>
              </w:rPr>
              <w:t xml:space="preserve">Low </w:t>
            </w:r>
          </w:p>
        </w:tc>
      </w:tr>
    </w:tbl>
    <w:p w14:paraId="4467A857" w14:textId="77777777" w:rsidR="001B0696" w:rsidRDefault="001B0696"/>
    <w:p w14:paraId="1B27EAB9" w14:textId="77777777" w:rsidR="00F51938" w:rsidRDefault="00F51938"/>
    <w:p w14:paraId="5B4446BC" w14:textId="77777777" w:rsidR="00F51938" w:rsidRDefault="00F51938"/>
    <w:p w14:paraId="650D830B" w14:textId="77777777" w:rsidR="001C32DF" w:rsidRDefault="001C32DF"/>
    <w:p w14:paraId="264FEDE3" w14:textId="77777777" w:rsidR="001C32DF" w:rsidRDefault="001C32DF"/>
    <w:p w14:paraId="58772C65" w14:textId="77777777" w:rsidR="001C32DF" w:rsidRDefault="001C32DF"/>
    <w:p w14:paraId="6530B7FE" w14:textId="77777777" w:rsidR="001C32DF" w:rsidRDefault="001C32DF"/>
    <w:p w14:paraId="01DCF639" w14:textId="77777777" w:rsidR="001C32DF" w:rsidRDefault="001C32DF"/>
    <w:p w14:paraId="3CA17729" w14:textId="77777777" w:rsidR="001C32DF" w:rsidRDefault="001C32DF"/>
    <w:p w14:paraId="5B451464" w14:textId="77777777" w:rsidR="001C32DF" w:rsidRDefault="001C32DF"/>
    <w:sectPr w:rsidR="001C32DF" w:rsidSect="00201B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B4A22"/>
    <w:multiLevelType w:val="hybridMultilevel"/>
    <w:tmpl w:val="9B22E4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DE1692"/>
    <w:multiLevelType w:val="hybridMultilevel"/>
    <w:tmpl w:val="201083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F1382D"/>
    <w:multiLevelType w:val="hybridMultilevel"/>
    <w:tmpl w:val="CE0A14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EE0B45"/>
    <w:multiLevelType w:val="hybridMultilevel"/>
    <w:tmpl w:val="263895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F827C33"/>
    <w:multiLevelType w:val="hybridMultilevel"/>
    <w:tmpl w:val="5A586A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133666114">
    <w:abstractNumId w:val="1"/>
  </w:num>
  <w:num w:numId="2" w16cid:durableId="1275408277">
    <w:abstractNumId w:val="4"/>
  </w:num>
  <w:num w:numId="3" w16cid:durableId="1156805316">
    <w:abstractNumId w:val="3"/>
  </w:num>
  <w:num w:numId="4" w16cid:durableId="1346714231">
    <w:abstractNumId w:val="2"/>
  </w:num>
  <w:num w:numId="5" w16cid:durableId="1733845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D1E"/>
    <w:rsid w:val="00010AF7"/>
    <w:rsid w:val="0007194F"/>
    <w:rsid w:val="00072434"/>
    <w:rsid w:val="00072713"/>
    <w:rsid w:val="000961D5"/>
    <w:rsid w:val="000A1D12"/>
    <w:rsid w:val="000A4207"/>
    <w:rsid w:val="000F1C1B"/>
    <w:rsid w:val="000F24D5"/>
    <w:rsid w:val="000F7210"/>
    <w:rsid w:val="0010519B"/>
    <w:rsid w:val="0014027E"/>
    <w:rsid w:val="001430D6"/>
    <w:rsid w:val="001654B8"/>
    <w:rsid w:val="00177BC8"/>
    <w:rsid w:val="001A0470"/>
    <w:rsid w:val="001B0696"/>
    <w:rsid w:val="001C1CA2"/>
    <w:rsid w:val="001C32DF"/>
    <w:rsid w:val="00201BDA"/>
    <w:rsid w:val="002232D9"/>
    <w:rsid w:val="00232441"/>
    <w:rsid w:val="00251277"/>
    <w:rsid w:val="00280DCC"/>
    <w:rsid w:val="002A2ADA"/>
    <w:rsid w:val="002A3AF6"/>
    <w:rsid w:val="002C5200"/>
    <w:rsid w:val="002D61E6"/>
    <w:rsid w:val="002E55BD"/>
    <w:rsid w:val="002E6564"/>
    <w:rsid w:val="002E69BA"/>
    <w:rsid w:val="002F33CC"/>
    <w:rsid w:val="00315DB2"/>
    <w:rsid w:val="00317A1D"/>
    <w:rsid w:val="00334573"/>
    <w:rsid w:val="00360F9D"/>
    <w:rsid w:val="00372704"/>
    <w:rsid w:val="0037380D"/>
    <w:rsid w:val="0039442E"/>
    <w:rsid w:val="00397FD8"/>
    <w:rsid w:val="003C3EFE"/>
    <w:rsid w:val="003D6B47"/>
    <w:rsid w:val="00404C12"/>
    <w:rsid w:val="00421D12"/>
    <w:rsid w:val="0044785D"/>
    <w:rsid w:val="00475D7B"/>
    <w:rsid w:val="004801F1"/>
    <w:rsid w:val="00493BCD"/>
    <w:rsid w:val="004D4160"/>
    <w:rsid w:val="004E787A"/>
    <w:rsid w:val="0051279F"/>
    <w:rsid w:val="0051442B"/>
    <w:rsid w:val="00520904"/>
    <w:rsid w:val="00525409"/>
    <w:rsid w:val="00540243"/>
    <w:rsid w:val="00543A6E"/>
    <w:rsid w:val="00575169"/>
    <w:rsid w:val="00595DA5"/>
    <w:rsid w:val="005B7231"/>
    <w:rsid w:val="005D329C"/>
    <w:rsid w:val="005D6B43"/>
    <w:rsid w:val="005E113A"/>
    <w:rsid w:val="006016E2"/>
    <w:rsid w:val="00606024"/>
    <w:rsid w:val="00620571"/>
    <w:rsid w:val="00623660"/>
    <w:rsid w:val="00625C81"/>
    <w:rsid w:val="0064054E"/>
    <w:rsid w:val="00641563"/>
    <w:rsid w:val="00642CCF"/>
    <w:rsid w:val="006558EB"/>
    <w:rsid w:val="00677779"/>
    <w:rsid w:val="006832D4"/>
    <w:rsid w:val="006832FC"/>
    <w:rsid w:val="006846D6"/>
    <w:rsid w:val="006D5CCC"/>
    <w:rsid w:val="00752183"/>
    <w:rsid w:val="00756F5E"/>
    <w:rsid w:val="007609AB"/>
    <w:rsid w:val="0078532E"/>
    <w:rsid w:val="0079423B"/>
    <w:rsid w:val="007A0333"/>
    <w:rsid w:val="007B41D7"/>
    <w:rsid w:val="00814E8A"/>
    <w:rsid w:val="00820B92"/>
    <w:rsid w:val="008761BD"/>
    <w:rsid w:val="0088085B"/>
    <w:rsid w:val="008912E5"/>
    <w:rsid w:val="008A1974"/>
    <w:rsid w:val="008A3E8E"/>
    <w:rsid w:val="008A4A75"/>
    <w:rsid w:val="008C07AF"/>
    <w:rsid w:val="008E3CFC"/>
    <w:rsid w:val="00910C5F"/>
    <w:rsid w:val="00912BCE"/>
    <w:rsid w:val="00933F53"/>
    <w:rsid w:val="009421CD"/>
    <w:rsid w:val="00945DA3"/>
    <w:rsid w:val="00984DA1"/>
    <w:rsid w:val="0099359B"/>
    <w:rsid w:val="009B5070"/>
    <w:rsid w:val="009F180F"/>
    <w:rsid w:val="00A116D5"/>
    <w:rsid w:val="00A26C8B"/>
    <w:rsid w:val="00A30982"/>
    <w:rsid w:val="00A4233A"/>
    <w:rsid w:val="00A44004"/>
    <w:rsid w:val="00A96AD7"/>
    <w:rsid w:val="00AA0B9D"/>
    <w:rsid w:val="00AB14D6"/>
    <w:rsid w:val="00AB7D7B"/>
    <w:rsid w:val="00B11F64"/>
    <w:rsid w:val="00B65C9A"/>
    <w:rsid w:val="00BB0993"/>
    <w:rsid w:val="00BB4DDF"/>
    <w:rsid w:val="00BE0969"/>
    <w:rsid w:val="00BE6727"/>
    <w:rsid w:val="00BF26E3"/>
    <w:rsid w:val="00BF3511"/>
    <w:rsid w:val="00BF7F83"/>
    <w:rsid w:val="00C03E47"/>
    <w:rsid w:val="00C061DC"/>
    <w:rsid w:val="00C133D9"/>
    <w:rsid w:val="00C13970"/>
    <w:rsid w:val="00C3595A"/>
    <w:rsid w:val="00C46279"/>
    <w:rsid w:val="00C56255"/>
    <w:rsid w:val="00C609D9"/>
    <w:rsid w:val="00C807C8"/>
    <w:rsid w:val="00C97EB7"/>
    <w:rsid w:val="00CA26E0"/>
    <w:rsid w:val="00CA4688"/>
    <w:rsid w:val="00CC18C7"/>
    <w:rsid w:val="00CC72DE"/>
    <w:rsid w:val="00CD3B5F"/>
    <w:rsid w:val="00D37700"/>
    <w:rsid w:val="00D5031D"/>
    <w:rsid w:val="00D67142"/>
    <w:rsid w:val="00DA0AC3"/>
    <w:rsid w:val="00DB66A4"/>
    <w:rsid w:val="00DC2387"/>
    <w:rsid w:val="00DC7D4E"/>
    <w:rsid w:val="00E1777A"/>
    <w:rsid w:val="00E40F3D"/>
    <w:rsid w:val="00E57D3C"/>
    <w:rsid w:val="00E66AC3"/>
    <w:rsid w:val="00E86FDC"/>
    <w:rsid w:val="00EA2762"/>
    <w:rsid w:val="00ED625C"/>
    <w:rsid w:val="00ED7D1E"/>
    <w:rsid w:val="00EF27FE"/>
    <w:rsid w:val="00F00296"/>
    <w:rsid w:val="00F11B73"/>
    <w:rsid w:val="00F214F4"/>
    <w:rsid w:val="00F51938"/>
    <w:rsid w:val="00FC283C"/>
    <w:rsid w:val="00FC458C"/>
    <w:rsid w:val="00FE11F8"/>
    <w:rsid w:val="04484FBB"/>
    <w:rsid w:val="073F7DD1"/>
    <w:rsid w:val="0E3C2697"/>
    <w:rsid w:val="119BB0BF"/>
    <w:rsid w:val="1DAD281B"/>
    <w:rsid w:val="2308FF1E"/>
    <w:rsid w:val="2DA484A5"/>
    <w:rsid w:val="34C80255"/>
    <w:rsid w:val="357A975D"/>
    <w:rsid w:val="3760917B"/>
    <w:rsid w:val="3840E3DE"/>
    <w:rsid w:val="3CE5E312"/>
    <w:rsid w:val="3DCF55EF"/>
    <w:rsid w:val="443B80A1"/>
    <w:rsid w:val="459A8743"/>
    <w:rsid w:val="49E68E5D"/>
    <w:rsid w:val="4CC5B3E0"/>
    <w:rsid w:val="4F51FA72"/>
    <w:rsid w:val="4FAAA0BA"/>
    <w:rsid w:val="57B175E3"/>
    <w:rsid w:val="5AFE99D7"/>
    <w:rsid w:val="6023DF65"/>
    <w:rsid w:val="65C9F945"/>
    <w:rsid w:val="688072C5"/>
    <w:rsid w:val="6EF90AA3"/>
    <w:rsid w:val="6F9A2070"/>
    <w:rsid w:val="6FC13CA4"/>
    <w:rsid w:val="714830B9"/>
    <w:rsid w:val="7178365D"/>
    <w:rsid w:val="72CC08BC"/>
    <w:rsid w:val="73307614"/>
    <w:rsid w:val="74EFB0C7"/>
    <w:rsid w:val="75EBDD1D"/>
    <w:rsid w:val="76E4D44C"/>
    <w:rsid w:val="7CACB6A9"/>
    <w:rsid w:val="7DACB3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06464"/>
  <w15:chartTrackingRefBased/>
  <w15:docId w15:val="{B8685A68-0138-41CB-B38C-B58E3A5B5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7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61E6"/>
    <w:pPr>
      <w:ind w:left="720"/>
      <w:contextualSpacing/>
    </w:pPr>
  </w:style>
  <w:style w:type="character" w:styleId="Strong">
    <w:name w:val="Strong"/>
    <w:basedOn w:val="DefaultParagraphFont"/>
    <w:uiPriority w:val="22"/>
    <w:qFormat/>
    <w:rsid w:val="00201B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023073">
      <w:bodyDiv w:val="1"/>
      <w:marLeft w:val="0"/>
      <w:marRight w:val="0"/>
      <w:marTop w:val="0"/>
      <w:marBottom w:val="0"/>
      <w:divBdr>
        <w:top w:val="none" w:sz="0" w:space="0" w:color="auto"/>
        <w:left w:val="none" w:sz="0" w:space="0" w:color="auto"/>
        <w:bottom w:val="none" w:sz="0" w:space="0" w:color="auto"/>
        <w:right w:val="none" w:sz="0" w:space="0" w:color="auto"/>
      </w:divBdr>
    </w:div>
    <w:div w:id="994840659">
      <w:bodyDiv w:val="1"/>
      <w:marLeft w:val="0"/>
      <w:marRight w:val="0"/>
      <w:marTop w:val="0"/>
      <w:marBottom w:val="0"/>
      <w:divBdr>
        <w:top w:val="none" w:sz="0" w:space="0" w:color="auto"/>
        <w:left w:val="none" w:sz="0" w:space="0" w:color="auto"/>
        <w:bottom w:val="none" w:sz="0" w:space="0" w:color="auto"/>
        <w:right w:val="none" w:sz="0" w:space="0" w:color="auto"/>
      </w:divBdr>
    </w:div>
    <w:div w:id="1120033806">
      <w:bodyDiv w:val="1"/>
      <w:marLeft w:val="0"/>
      <w:marRight w:val="0"/>
      <w:marTop w:val="0"/>
      <w:marBottom w:val="0"/>
      <w:divBdr>
        <w:top w:val="none" w:sz="0" w:space="0" w:color="auto"/>
        <w:left w:val="none" w:sz="0" w:space="0" w:color="auto"/>
        <w:bottom w:val="none" w:sz="0" w:space="0" w:color="auto"/>
        <w:right w:val="none" w:sz="0" w:space="0" w:color="auto"/>
      </w:divBdr>
    </w:div>
    <w:div w:id="1802461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3</Pages>
  <Words>531</Words>
  <Characters>2456</Characters>
  <Application>Microsoft Office Word</Application>
  <DocSecurity>0</DocSecurity>
  <Lines>29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Ng</dc:creator>
  <cp:keywords/>
  <dc:description/>
  <cp:lastModifiedBy>Ethan Ng</cp:lastModifiedBy>
  <cp:revision>139</cp:revision>
  <cp:lastPrinted>2024-11-14T09:16:00Z</cp:lastPrinted>
  <dcterms:created xsi:type="dcterms:W3CDTF">2024-11-11T16:34:00Z</dcterms:created>
  <dcterms:modified xsi:type="dcterms:W3CDTF">2025-06-30T00:16:00Z</dcterms:modified>
</cp:coreProperties>
</file>